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8FDA6F" w14:textId="5AD46553" w:rsidR="00F42BB9" w:rsidRPr="00440770" w:rsidRDefault="00472D7F" w:rsidP="004B515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  <w:bookmarkStart w:id="1" w:name="_Hlk185274582"/>
      <w:bookmarkStart w:id="2" w:name="OLE_LINK5"/>
      <w:bookmarkStart w:id="3" w:name="OLE_LINK6"/>
      <w:bookmarkStart w:id="4" w:name="OLE_LINK7"/>
      <w:bookmarkStart w:id="5" w:name="_Hlk199420343"/>
      <w:bookmarkStart w:id="6" w:name="_Hlk184739236"/>
      <w:r w:rsidRPr="00472D7F">
        <w:rPr>
          <w:rFonts w:ascii="Times New Roman" w:hAnsi="Times New Roman" w:cs="Times New Roman"/>
          <w:b/>
          <w:bCs/>
          <w:sz w:val="24"/>
          <w:szCs w:val="24"/>
        </w:rPr>
        <w:t>Increased organic fertilizer significantly increases leaf nitrogen and phosphorus but not carbon content in a tropical tea plantation</w:t>
      </w:r>
      <w:bookmarkEnd w:id="0"/>
      <w:bookmarkEnd w:id="1"/>
      <w:bookmarkEnd w:id="2"/>
      <w:bookmarkEnd w:id="3"/>
      <w:bookmarkEnd w:id="4"/>
    </w:p>
    <w:bookmarkEnd w:id="5"/>
    <w:p w14:paraId="5A2E280F" w14:textId="534EECBF" w:rsidR="00163137" w:rsidRPr="001D6262" w:rsidRDefault="00163137" w:rsidP="004B515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4AB3031" w14:textId="16D5DD22" w:rsidR="00163137" w:rsidRPr="00163137" w:rsidRDefault="00163137" w:rsidP="004B515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7" w:name="_Hlk184738596"/>
      <w:bookmarkStart w:id="8" w:name="OLE_LINK43"/>
      <w:bookmarkStart w:id="9" w:name="_Hlk175777036"/>
      <w:r w:rsidRPr="002C1433">
        <w:rPr>
          <w:rFonts w:ascii="Times New Roman" w:hAnsi="Times New Roman" w:cs="Times New Roman"/>
          <w:i/>
          <w:iCs/>
          <w:sz w:val="24"/>
          <w:szCs w:val="24"/>
        </w:rPr>
        <w:t>Jing-li Lu</w:t>
      </w:r>
      <w:r w:rsidRPr="002C143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163137">
        <w:rPr>
          <w:rFonts w:ascii="Times New Roman" w:hAnsi="Times New Roman" w:cs="Times New Roman"/>
          <w:sz w:val="24"/>
          <w:szCs w:val="24"/>
        </w:rPr>
        <w:t xml:space="preserve">, </w:t>
      </w:r>
      <w:r w:rsidRPr="002C1433">
        <w:rPr>
          <w:rFonts w:ascii="Times New Roman" w:hAnsi="Times New Roman" w:cs="Times New Roman"/>
          <w:i/>
          <w:iCs/>
          <w:sz w:val="24"/>
          <w:szCs w:val="24"/>
        </w:rPr>
        <w:t>Ying Wang</w:t>
      </w:r>
      <w:r w:rsidRPr="002C143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163137">
        <w:rPr>
          <w:rFonts w:ascii="Times New Roman" w:hAnsi="Times New Roman" w:cs="Times New Roman"/>
          <w:sz w:val="24"/>
          <w:szCs w:val="24"/>
        </w:rPr>
        <w:t xml:space="preserve">, </w:t>
      </w:r>
      <w:r w:rsidRPr="002C1433">
        <w:rPr>
          <w:rFonts w:ascii="Times New Roman" w:hAnsi="Times New Roman" w:cs="Times New Roman"/>
          <w:i/>
          <w:iCs/>
          <w:sz w:val="24"/>
          <w:szCs w:val="24"/>
        </w:rPr>
        <w:t>Di Li</w:t>
      </w:r>
      <w:r w:rsidRPr="002C143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163137">
        <w:rPr>
          <w:rFonts w:ascii="Times New Roman" w:hAnsi="Times New Roman" w:cs="Times New Roman"/>
          <w:sz w:val="24"/>
          <w:szCs w:val="24"/>
        </w:rPr>
        <w:t xml:space="preserve">, </w:t>
      </w:r>
      <w:r w:rsidRPr="002C1433">
        <w:rPr>
          <w:rFonts w:ascii="Times New Roman" w:hAnsi="Times New Roman" w:cs="Times New Roman"/>
          <w:i/>
          <w:iCs/>
          <w:sz w:val="24"/>
          <w:szCs w:val="24"/>
        </w:rPr>
        <w:t>Qiu Yang</w:t>
      </w:r>
      <w:r w:rsidRPr="002C143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163137">
        <w:rPr>
          <w:rFonts w:ascii="Times New Roman" w:hAnsi="Times New Roman" w:cs="Times New Roman"/>
          <w:sz w:val="24"/>
          <w:szCs w:val="24"/>
        </w:rPr>
        <w:t xml:space="preserve">, </w:t>
      </w:r>
      <w:r w:rsidRPr="002C1433">
        <w:rPr>
          <w:rFonts w:ascii="Times New Roman" w:hAnsi="Times New Roman" w:cs="Times New Roman"/>
          <w:i/>
          <w:iCs/>
          <w:sz w:val="24"/>
          <w:szCs w:val="24"/>
        </w:rPr>
        <w:t>Yamin Jiang</w:t>
      </w:r>
      <w:r w:rsidRPr="002C143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163137">
        <w:rPr>
          <w:rFonts w:ascii="Times New Roman" w:hAnsi="Times New Roman" w:cs="Times New Roman"/>
          <w:sz w:val="24"/>
          <w:szCs w:val="24"/>
        </w:rPr>
        <w:t xml:space="preserve">, </w:t>
      </w:r>
      <w:r w:rsidR="00AF4B7C" w:rsidRPr="002C1433">
        <w:rPr>
          <w:rFonts w:ascii="Times New Roman" w:hAnsi="Times New Roman" w:cs="Times New Roman"/>
          <w:i/>
          <w:iCs/>
          <w:sz w:val="24"/>
          <w:szCs w:val="24"/>
        </w:rPr>
        <w:t>Peng Wang</w:t>
      </w:r>
      <w:r w:rsidR="00AF4B7C" w:rsidRPr="002C143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="00AF4B7C" w:rsidRPr="00163137">
        <w:rPr>
          <w:rFonts w:ascii="Times New Roman" w:hAnsi="Times New Roman" w:cs="Times New Roman"/>
          <w:sz w:val="24"/>
          <w:szCs w:val="24"/>
        </w:rPr>
        <w:t>,</w:t>
      </w:r>
      <w:r w:rsidR="00AF4B7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C1433">
        <w:rPr>
          <w:rFonts w:ascii="Times New Roman" w:hAnsi="Times New Roman" w:cs="Times New Roman"/>
          <w:i/>
          <w:iCs/>
          <w:sz w:val="24"/>
          <w:szCs w:val="24"/>
        </w:rPr>
        <w:t>Tianyan</w:t>
      </w:r>
      <w:proofErr w:type="spellEnd"/>
      <w:r w:rsidRPr="002C1433">
        <w:rPr>
          <w:rFonts w:ascii="Times New Roman" w:hAnsi="Times New Roman" w:cs="Times New Roman"/>
          <w:i/>
          <w:iCs/>
          <w:sz w:val="24"/>
          <w:szCs w:val="24"/>
        </w:rPr>
        <w:t xml:space="preserve"> Su</w:t>
      </w:r>
      <w:r w:rsidRPr="002C143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163137">
        <w:rPr>
          <w:rFonts w:ascii="Times New Roman" w:hAnsi="Times New Roman" w:cs="Times New Roman"/>
          <w:sz w:val="24"/>
          <w:szCs w:val="24"/>
        </w:rPr>
        <w:t xml:space="preserve">, </w:t>
      </w:r>
      <w:r w:rsidRPr="002C1433">
        <w:rPr>
          <w:rFonts w:ascii="Times New Roman" w:hAnsi="Times New Roman" w:cs="Times New Roman"/>
          <w:i/>
          <w:iCs/>
          <w:sz w:val="24"/>
          <w:szCs w:val="24"/>
        </w:rPr>
        <w:t>Geming Li</w:t>
      </w:r>
      <w:r w:rsidRPr="002C143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C1433">
        <w:rPr>
          <w:rFonts w:ascii="Times New Roman" w:hAnsi="Times New Roman" w:cs="Times New Roman"/>
          <w:i/>
          <w:iCs/>
          <w:sz w:val="24"/>
          <w:szCs w:val="24"/>
        </w:rPr>
        <w:t>Qian Shi</w:t>
      </w:r>
      <w:r w:rsidRPr="002C143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163137">
        <w:rPr>
          <w:rFonts w:ascii="Times New Roman" w:hAnsi="Times New Roman" w:cs="Times New Roman"/>
          <w:sz w:val="24"/>
          <w:szCs w:val="24"/>
        </w:rPr>
        <w:t>,</w:t>
      </w:r>
      <w:r w:rsidR="00852394" w:rsidRPr="00852394">
        <w:rPr>
          <w:rFonts w:ascii="Times New Roman" w:hAnsi="Times New Roman" w:cs="Times New Roman"/>
          <w:sz w:val="24"/>
          <w:szCs w:val="24"/>
        </w:rPr>
        <w:t xml:space="preserve"> </w:t>
      </w:r>
      <w:r w:rsidR="00852394" w:rsidRPr="002C1433">
        <w:rPr>
          <w:rFonts w:ascii="Times New Roman" w:hAnsi="Times New Roman" w:cs="Times New Roman"/>
          <w:i/>
          <w:iCs/>
          <w:sz w:val="24"/>
          <w:szCs w:val="24"/>
        </w:rPr>
        <w:t>Huai Yang</w:t>
      </w:r>
      <w:proofErr w:type="gramStart"/>
      <w:r w:rsidR="00864BE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3A421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,</w:t>
      </w:r>
      <w:r w:rsidR="00864BE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*</w:t>
      </w:r>
      <w:proofErr w:type="gramEnd"/>
      <w:r w:rsidR="00852394">
        <w:rPr>
          <w:rFonts w:ascii="Times New Roman" w:hAnsi="Times New Roman" w:cs="Times New Roman"/>
          <w:sz w:val="24"/>
          <w:szCs w:val="24"/>
        </w:rPr>
        <w:t xml:space="preserve">, </w:t>
      </w:r>
      <w:r w:rsidRPr="002C1433">
        <w:rPr>
          <w:rFonts w:ascii="Times New Roman" w:hAnsi="Times New Roman" w:cs="Times New Roman"/>
          <w:i/>
          <w:iCs/>
          <w:sz w:val="24"/>
          <w:szCs w:val="24"/>
        </w:rPr>
        <w:t>Wenjie Liu</w:t>
      </w:r>
      <w:r w:rsidRPr="002C143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="002C1433" w:rsidRPr="002C143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,</w:t>
      </w:r>
      <w:r w:rsidR="00864BE5" w:rsidRPr="00864BE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3</w:t>
      </w:r>
      <w:r w:rsidR="003A421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,</w:t>
      </w:r>
      <w:r w:rsidR="00864BE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864BE5" w:rsidRPr="00864BE5">
        <w:rPr>
          <w:rFonts w:ascii="Times New Roman" w:hAnsi="Times New Roman" w:cs="Times New Roman"/>
          <w:sz w:val="24"/>
          <w:szCs w:val="24"/>
        </w:rPr>
        <w:t>,</w:t>
      </w:r>
      <w:r w:rsidR="00864BE5" w:rsidRPr="003A421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864BE5" w:rsidRPr="003A4212">
        <w:rPr>
          <w:rFonts w:ascii="Times New Roman" w:hAnsi="Times New Roman" w:cs="Times New Roman"/>
          <w:i/>
          <w:iCs/>
          <w:sz w:val="24"/>
          <w:szCs w:val="24"/>
        </w:rPr>
        <w:t>Mengyang</w:t>
      </w:r>
      <w:proofErr w:type="spellEnd"/>
      <w:r w:rsidR="00864BE5" w:rsidRPr="003A4212">
        <w:rPr>
          <w:rFonts w:ascii="Times New Roman" w:hAnsi="Times New Roman" w:cs="Times New Roman"/>
          <w:i/>
          <w:iCs/>
          <w:sz w:val="24"/>
          <w:szCs w:val="24"/>
        </w:rPr>
        <w:t xml:space="preserve"> Fang</w:t>
      </w:r>
      <w:r w:rsidR="00864BE5" w:rsidRPr="003A421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3</w:t>
      </w:r>
    </w:p>
    <w:bookmarkEnd w:id="7"/>
    <w:bookmarkEnd w:id="8"/>
    <w:p w14:paraId="26649F18" w14:textId="77777777" w:rsidR="00163137" w:rsidRPr="000F35D3" w:rsidRDefault="00163137" w:rsidP="004B515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D3826A5" w14:textId="6A114F04" w:rsidR="00163137" w:rsidRPr="00163137" w:rsidRDefault="00163137" w:rsidP="004B515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5439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45439B">
        <w:rPr>
          <w:rFonts w:ascii="Times New Roman" w:hAnsi="Times New Roman" w:cs="Times New Roman"/>
          <w:i/>
          <w:iCs/>
          <w:sz w:val="24"/>
          <w:szCs w:val="24"/>
        </w:rPr>
        <w:t xml:space="preserve"> Center for Eco-Environment Restoration Engineering of Hainan Province, School of Ecology, Hainan University, Haikou, 570228, </w:t>
      </w:r>
      <w:bookmarkStart w:id="10" w:name="_Hlk175776967"/>
      <w:r w:rsidRPr="0045439B">
        <w:rPr>
          <w:rFonts w:ascii="Times New Roman" w:hAnsi="Times New Roman" w:cs="Times New Roman"/>
          <w:i/>
          <w:iCs/>
          <w:sz w:val="24"/>
          <w:szCs w:val="24"/>
        </w:rPr>
        <w:t>People's Republic of China</w:t>
      </w:r>
      <w:bookmarkEnd w:id="10"/>
    </w:p>
    <w:p w14:paraId="195D69F3" w14:textId="0CB4F667" w:rsidR="00242A47" w:rsidRDefault="00864BE5" w:rsidP="004B5156">
      <w:pPr>
        <w:spacing w:line="480" w:lineRule="auto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242A47" w:rsidRPr="0045439B">
        <w:rPr>
          <w:rFonts w:ascii="Times New Roman" w:hAnsi="Times New Roman" w:cs="Times New Roman"/>
          <w:i/>
          <w:iCs/>
          <w:sz w:val="24"/>
          <w:szCs w:val="24"/>
        </w:rPr>
        <w:t xml:space="preserve"> Institute of Tropical Bamboo, Rattan &amp; Flower, Sanya Research Base, International Center for Bamboo and Rattan, Sanya 572000, People's Republic of China</w:t>
      </w:r>
    </w:p>
    <w:p w14:paraId="155D8FBC" w14:textId="25AD022E" w:rsidR="00864BE5" w:rsidRPr="00864BE5" w:rsidRDefault="00864BE5" w:rsidP="004B5156">
      <w:pPr>
        <w:spacing w:line="480" w:lineRule="auto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864BE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64BE5">
        <w:rPr>
          <w:rFonts w:ascii="Times New Roman" w:hAnsi="Times New Roman" w:cs="Times New Roman"/>
          <w:i/>
          <w:iCs/>
          <w:sz w:val="24"/>
          <w:szCs w:val="24"/>
        </w:rPr>
        <w:t>Sanya Tropical Ecosystem Carbon Source and Sink Field Scientific Observation and Research Station, Sanya 572022,</w:t>
      </w:r>
      <w:r w:rsidR="0093726E" w:rsidRPr="0093726E">
        <w:rPr>
          <w:rFonts w:ascii="Times New Roman" w:hAnsi="Times New Roman" w:cs="Times New Roman"/>
          <w:i/>
          <w:iCs/>
          <w:sz w:val="24"/>
          <w:szCs w:val="24"/>
        </w:rPr>
        <w:t xml:space="preserve"> People's Republic of China</w:t>
      </w:r>
    </w:p>
    <w:bookmarkEnd w:id="9"/>
    <w:p w14:paraId="72014640" w14:textId="77777777" w:rsidR="00163137" w:rsidRPr="00163137" w:rsidRDefault="00163137" w:rsidP="004B515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E0FD4A7" w14:textId="77777777" w:rsidR="0093726E" w:rsidRDefault="00163137" w:rsidP="004B515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163137">
        <w:rPr>
          <w:rFonts w:ascii="Times New Roman" w:hAnsi="Times New Roman" w:cs="Times New Roman"/>
          <w:sz w:val="24"/>
          <w:szCs w:val="24"/>
        </w:rPr>
        <w:t>Correspondence:</w:t>
      </w:r>
      <w:r w:rsidR="00E03921">
        <w:rPr>
          <w:rFonts w:ascii="Times New Roman" w:hAnsi="Times New Roman" w:cs="Times New Roman"/>
          <w:sz w:val="24"/>
          <w:szCs w:val="24"/>
        </w:rPr>
        <w:t xml:space="preserve"> </w:t>
      </w:r>
      <w:r w:rsidR="0093726E" w:rsidRPr="0093726E">
        <w:rPr>
          <w:rFonts w:ascii="Times New Roman" w:hAnsi="Times New Roman" w:cs="Times New Roman"/>
          <w:sz w:val="24"/>
          <w:szCs w:val="24"/>
        </w:rPr>
        <w:t>Huai Yang</w:t>
      </w:r>
    </w:p>
    <w:p w14:paraId="1140F407" w14:textId="062E6CC7" w:rsidR="0093726E" w:rsidRDefault="0093726E" w:rsidP="004B515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3726E">
        <w:rPr>
          <w:rFonts w:ascii="Times New Roman" w:hAnsi="Times New Roman" w:cs="Times New Roman"/>
          <w:sz w:val="24"/>
          <w:szCs w:val="24"/>
        </w:rPr>
        <w:t xml:space="preserve">Email: </w:t>
      </w:r>
      <w:r w:rsidRPr="0093726E">
        <w:rPr>
          <w:rFonts w:ascii="Times New Roman" w:hAnsi="Times New Roman" w:cs="Times New Roman"/>
          <w:sz w:val="24"/>
          <w:szCs w:val="24"/>
          <w:u w:val="single"/>
        </w:rPr>
        <w:t>yanghuai2008@163.com</w:t>
      </w:r>
    </w:p>
    <w:p w14:paraId="139A970A" w14:textId="3B7EF9C6" w:rsidR="00793038" w:rsidRDefault="00163137" w:rsidP="004B515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njie Liu</w:t>
      </w:r>
    </w:p>
    <w:p w14:paraId="3DD7C580" w14:textId="2DCFAFDE" w:rsidR="00342630" w:rsidRDefault="00163137" w:rsidP="004B515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63137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8" w:history="1">
        <w:r w:rsidR="00342630" w:rsidRPr="004B5156">
          <w:rPr>
            <w:rStyle w:val="aa"/>
            <w:rFonts w:ascii="Times New Roman" w:hAnsi="Times New Roman" w:cs="Times New Roman"/>
            <w:color w:val="auto"/>
            <w:sz w:val="24"/>
            <w:szCs w:val="24"/>
          </w:rPr>
          <w:t>liuwj@hainanu.edu.cn</w:t>
        </w:r>
      </w:hyperlink>
    </w:p>
    <w:bookmarkEnd w:id="6"/>
    <w:p w14:paraId="4639B533" w14:textId="23BA0607" w:rsidR="00B52511" w:rsidRDefault="00793038" w:rsidP="004B515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D2CC7">
        <w:rPr>
          <w:rFonts w:ascii="Times New Roman" w:hAnsi="Times New Roman" w:cs="Times New Roman"/>
          <w:sz w:val="24"/>
          <w:szCs w:val="24"/>
        </w:rPr>
        <w:t xml:space="preserve">Tel &amp; Fax: + </w:t>
      </w:r>
      <w:r w:rsidR="00AD2CC7" w:rsidRPr="00AD2CC7">
        <w:rPr>
          <w:rFonts w:ascii="Times New Roman" w:hAnsi="Times New Roman" w:cs="Times New Roman"/>
          <w:sz w:val="24"/>
          <w:szCs w:val="24"/>
        </w:rPr>
        <w:t>08 98</w:t>
      </w:r>
      <w:r w:rsidRPr="00AD2CC7">
        <w:rPr>
          <w:rFonts w:ascii="Times New Roman" w:hAnsi="Times New Roman" w:cs="Times New Roman"/>
          <w:sz w:val="24"/>
          <w:szCs w:val="24"/>
        </w:rPr>
        <w:t xml:space="preserve"> </w:t>
      </w:r>
      <w:r w:rsidR="00AD2CC7" w:rsidRPr="00AD2CC7">
        <w:rPr>
          <w:rFonts w:ascii="Times New Roman" w:hAnsi="Times New Roman" w:cs="Times New Roman"/>
          <w:sz w:val="24"/>
          <w:szCs w:val="24"/>
        </w:rPr>
        <w:t>66269468</w:t>
      </w:r>
    </w:p>
    <w:p w14:paraId="3695D892" w14:textId="3292E30D" w:rsidR="004B5156" w:rsidRPr="0018601B" w:rsidRDefault="004B5156" w:rsidP="004B515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4751F9C" w14:textId="6245B6D4" w:rsidR="00B32922" w:rsidRPr="00A24FCB" w:rsidRDefault="00E36207" w:rsidP="00A24FCB">
      <w:pPr>
        <w:spacing w:afterLines="50" w:after="156" w:line="326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A443A8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lastRenderedPageBreak/>
        <w:t>T</w:t>
      </w:r>
      <w:r w:rsidRPr="00A443A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able S1. Typical ranges of leaf nutrient contents in </w:t>
      </w:r>
      <w:r w:rsidRPr="00A443A8">
        <w:rPr>
          <w:rFonts w:ascii="Times New Roman" w:eastAsia="宋体" w:hAnsi="Times New Roman" w:cs="Times New Roman"/>
          <w:b/>
          <w:bCs/>
          <w:i/>
          <w:iCs/>
          <w:kern w:val="0"/>
          <w:sz w:val="24"/>
          <w:szCs w:val="24"/>
        </w:rPr>
        <w:t>Camellia sinensis</w:t>
      </w:r>
      <w:r w:rsidRPr="00A443A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</w:p>
    <w:tbl>
      <w:tblPr>
        <w:tblStyle w:val="ab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9"/>
        <w:gridCol w:w="2131"/>
        <w:gridCol w:w="2113"/>
        <w:gridCol w:w="1276"/>
        <w:gridCol w:w="1893"/>
      </w:tblGrid>
      <w:tr w:rsidR="00A443A8" w:rsidRPr="00A443A8" w14:paraId="03F4D103" w14:textId="77777777" w:rsidTr="00A24FCB">
        <w:trPr>
          <w:jc w:val="center"/>
        </w:trPr>
        <w:tc>
          <w:tcPr>
            <w:tcW w:w="110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34111D5" w14:textId="667310C7" w:rsidR="00E36207" w:rsidRPr="00A24FCB" w:rsidRDefault="00E36207" w:rsidP="003A42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CB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255D2FA" w14:textId="2EA03EBD" w:rsidR="00E36207" w:rsidRPr="00A24FCB" w:rsidRDefault="00E36207" w:rsidP="003A42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CB">
              <w:rPr>
                <w:rFonts w:ascii="Times New Roman" w:hAnsi="Times New Roman" w:cs="Times New Roman"/>
                <w:sz w:val="24"/>
                <w:szCs w:val="24"/>
              </w:rPr>
              <w:t>This study (Unfertilized)</w:t>
            </w:r>
          </w:p>
        </w:tc>
        <w:tc>
          <w:tcPr>
            <w:tcW w:w="211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18B75F3" w14:textId="4A926E86" w:rsidR="00E36207" w:rsidRPr="00A24FCB" w:rsidRDefault="00E36207" w:rsidP="003A42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CB">
              <w:rPr>
                <w:rFonts w:ascii="Times New Roman" w:hAnsi="Times New Roman" w:cs="Times New Roman"/>
                <w:sz w:val="24"/>
                <w:szCs w:val="24"/>
              </w:rPr>
              <w:t>This study (Fertilized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E38966F" w14:textId="2D1AE943" w:rsidR="00E36207" w:rsidRPr="00A24FCB" w:rsidRDefault="00E36207" w:rsidP="003A42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CB">
              <w:rPr>
                <w:rFonts w:ascii="Times New Roman" w:hAnsi="Times New Roman" w:cs="Times New Roman"/>
                <w:sz w:val="24"/>
                <w:szCs w:val="24"/>
              </w:rPr>
              <w:t>Typical range in tea leaves</w:t>
            </w:r>
          </w:p>
        </w:tc>
        <w:tc>
          <w:tcPr>
            <w:tcW w:w="18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BF01224" w14:textId="3481C75C" w:rsidR="00E36207" w:rsidRPr="00A24FCB" w:rsidRDefault="00E36207" w:rsidP="003A42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CB">
              <w:rPr>
                <w:rFonts w:ascii="Times New Roman" w:hAnsi="Times New Roman" w:cs="Times New Roman"/>
                <w:sz w:val="24"/>
                <w:szCs w:val="24"/>
              </w:rPr>
              <w:t>Citations</w:t>
            </w:r>
          </w:p>
        </w:tc>
      </w:tr>
      <w:tr w:rsidR="00A443A8" w:rsidRPr="00A443A8" w14:paraId="04D1A7E1" w14:textId="77777777" w:rsidTr="00A24FCB">
        <w:trPr>
          <w:jc w:val="center"/>
        </w:trPr>
        <w:tc>
          <w:tcPr>
            <w:tcW w:w="1109" w:type="dxa"/>
            <w:tcBorders>
              <w:top w:val="single" w:sz="8" w:space="0" w:color="auto"/>
            </w:tcBorders>
            <w:vAlign w:val="center"/>
          </w:tcPr>
          <w:p w14:paraId="62032313" w14:textId="0427C271" w:rsidR="00E36207" w:rsidRPr="00A24FCB" w:rsidRDefault="00E36207" w:rsidP="003A42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CB">
              <w:rPr>
                <w:rFonts w:ascii="Times New Roman" w:hAnsi="Times New Roman" w:cs="Times New Roman"/>
                <w:sz w:val="24"/>
                <w:szCs w:val="24"/>
              </w:rPr>
              <w:t>Leaf C (g/kg)</w:t>
            </w:r>
          </w:p>
        </w:tc>
        <w:tc>
          <w:tcPr>
            <w:tcW w:w="2131" w:type="dxa"/>
            <w:tcBorders>
              <w:top w:val="single" w:sz="8" w:space="0" w:color="auto"/>
            </w:tcBorders>
            <w:vAlign w:val="center"/>
          </w:tcPr>
          <w:p w14:paraId="57BBB18D" w14:textId="77777777" w:rsidR="00E36207" w:rsidRPr="00A24FCB" w:rsidRDefault="00E36207" w:rsidP="00E362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CB">
              <w:rPr>
                <w:rFonts w:ascii="Times New Roman" w:hAnsi="Times New Roman" w:cs="Times New Roman"/>
                <w:sz w:val="24"/>
                <w:szCs w:val="24"/>
              </w:rPr>
              <w:t>CSA: 510.91±6.61</w:t>
            </w:r>
          </w:p>
          <w:p w14:paraId="2D657894" w14:textId="569765BB" w:rsidR="00E36207" w:rsidRPr="00A24FCB" w:rsidRDefault="00E36207" w:rsidP="00E362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CB">
              <w:rPr>
                <w:rFonts w:ascii="Times New Roman" w:hAnsi="Times New Roman" w:cs="Times New Roman"/>
                <w:sz w:val="24"/>
                <w:szCs w:val="24"/>
              </w:rPr>
              <w:t>CSS: 479.44±3.08</w:t>
            </w:r>
          </w:p>
        </w:tc>
        <w:tc>
          <w:tcPr>
            <w:tcW w:w="2113" w:type="dxa"/>
            <w:tcBorders>
              <w:top w:val="single" w:sz="8" w:space="0" w:color="auto"/>
            </w:tcBorders>
            <w:vAlign w:val="center"/>
          </w:tcPr>
          <w:p w14:paraId="5248EA41" w14:textId="77777777" w:rsidR="00E36207" w:rsidRPr="00A24FCB" w:rsidRDefault="00E36207" w:rsidP="00E362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CB">
              <w:rPr>
                <w:rFonts w:ascii="Times New Roman" w:hAnsi="Times New Roman" w:cs="Times New Roman"/>
                <w:sz w:val="24"/>
                <w:szCs w:val="24"/>
              </w:rPr>
              <w:t>CSA: 521.98±9.99</w:t>
            </w:r>
          </w:p>
          <w:p w14:paraId="28CF9617" w14:textId="524F9B06" w:rsidR="00E36207" w:rsidRPr="00A24FCB" w:rsidRDefault="00E36207" w:rsidP="00E362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CB">
              <w:rPr>
                <w:rFonts w:ascii="Times New Roman" w:hAnsi="Times New Roman" w:cs="Times New Roman"/>
                <w:sz w:val="24"/>
                <w:szCs w:val="24"/>
              </w:rPr>
              <w:t>CSS: 485.65±10.88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3EBDBF68" w14:textId="68D22B90" w:rsidR="00E36207" w:rsidRPr="00A24FCB" w:rsidRDefault="00E36207" w:rsidP="003A42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CB">
              <w:rPr>
                <w:rFonts w:ascii="Times New Roman" w:hAnsi="Times New Roman" w:cs="Times New Roman"/>
                <w:sz w:val="24"/>
                <w:szCs w:val="24"/>
              </w:rPr>
              <w:t>430–480</w:t>
            </w:r>
          </w:p>
        </w:tc>
        <w:tc>
          <w:tcPr>
            <w:tcW w:w="1893" w:type="dxa"/>
            <w:tcBorders>
              <w:top w:val="single" w:sz="8" w:space="0" w:color="auto"/>
            </w:tcBorders>
            <w:vAlign w:val="center"/>
          </w:tcPr>
          <w:p w14:paraId="1064C476" w14:textId="54D393BC" w:rsidR="00E36207" w:rsidRPr="00A24FCB" w:rsidRDefault="00F512A2" w:rsidP="003A42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2A2">
              <w:rPr>
                <w:rFonts w:ascii="Times New Roman" w:hAnsi="Times New Roman" w:cs="Times New Roman"/>
                <w:sz w:val="24"/>
                <w:szCs w:val="24"/>
              </w:rPr>
              <w:t>Ru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07</w:t>
            </w:r>
          </w:p>
        </w:tc>
      </w:tr>
      <w:tr w:rsidR="00A443A8" w:rsidRPr="00A443A8" w14:paraId="2E6E2B30" w14:textId="77777777" w:rsidTr="00A24FCB">
        <w:trPr>
          <w:jc w:val="center"/>
        </w:trPr>
        <w:tc>
          <w:tcPr>
            <w:tcW w:w="1109" w:type="dxa"/>
            <w:vAlign w:val="center"/>
          </w:tcPr>
          <w:p w14:paraId="7A222160" w14:textId="77777777" w:rsidR="00E36207" w:rsidRPr="00A24FCB" w:rsidRDefault="00E36207" w:rsidP="003A42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vAlign w:val="center"/>
          </w:tcPr>
          <w:p w14:paraId="0A675A63" w14:textId="77777777" w:rsidR="00E36207" w:rsidRPr="00A24FCB" w:rsidRDefault="00E36207" w:rsidP="003A42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3" w:type="dxa"/>
            <w:vAlign w:val="center"/>
          </w:tcPr>
          <w:p w14:paraId="3A033AD8" w14:textId="77777777" w:rsidR="00E36207" w:rsidRPr="00A24FCB" w:rsidRDefault="00E36207" w:rsidP="003A42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8F530C2" w14:textId="77777777" w:rsidR="00E36207" w:rsidRPr="00A24FCB" w:rsidRDefault="00E36207" w:rsidP="003A42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dxa"/>
            <w:vAlign w:val="center"/>
          </w:tcPr>
          <w:p w14:paraId="615C5678" w14:textId="77777777" w:rsidR="00E36207" w:rsidRPr="00A24FCB" w:rsidRDefault="00E36207" w:rsidP="003A42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43A8" w:rsidRPr="00A443A8" w14:paraId="19BA0F0D" w14:textId="77777777" w:rsidTr="00A24FCB">
        <w:trPr>
          <w:jc w:val="center"/>
        </w:trPr>
        <w:tc>
          <w:tcPr>
            <w:tcW w:w="1109" w:type="dxa"/>
            <w:vAlign w:val="center"/>
          </w:tcPr>
          <w:p w14:paraId="537B9200" w14:textId="7B190E85" w:rsidR="00E36207" w:rsidRPr="00A24FCB" w:rsidRDefault="00E36207" w:rsidP="003A42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CB">
              <w:rPr>
                <w:rFonts w:ascii="Times New Roman" w:hAnsi="Times New Roman" w:cs="Times New Roman"/>
                <w:sz w:val="24"/>
                <w:szCs w:val="24"/>
              </w:rPr>
              <w:t>Leaf N (g/kg)</w:t>
            </w:r>
          </w:p>
        </w:tc>
        <w:tc>
          <w:tcPr>
            <w:tcW w:w="2131" w:type="dxa"/>
            <w:vAlign w:val="center"/>
          </w:tcPr>
          <w:p w14:paraId="7AE8245A" w14:textId="77777777" w:rsidR="00E36207" w:rsidRPr="00A24FCB" w:rsidRDefault="00E36207" w:rsidP="00E362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CB">
              <w:rPr>
                <w:rFonts w:ascii="Times New Roman" w:hAnsi="Times New Roman" w:cs="Times New Roman"/>
                <w:sz w:val="24"/>
                <w:szCs w:val="24"/>
              </w:rPr>
              <w:t>CSA: 29.42±1.82</w:t>
            </w:r>
          </w:p>
          <w:p w14:paraId="469CE15E" w14:textId="36C79C36" w:rsidR="00E36207" w:rsidRPr="00A24FCB" w:rsidRDefault="00E36207" w:rsidP="00E362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CB">
              <w:rPr>
                <w:rFonts w:ascii="Times New Roman" w:hAnsi="Times New Roman" w:cs="Times New Roman"/>
                <w:sz w:val="24"/>
                <w:szCs w:val="24"/>
              </w:rPr>
              <w:t>CSS: 27.57±1.33</w:t>
            </w:r>
          </w:p>
        </w:tc>
        <w:tc>
          <w:tcPr>
            <w:tcW w:w="2113" w:type="dxa"/>
            <w:vAlign w:val="center"/>
          </w:tcPr>
          <w:p w14:paraId="5D18D7F1" w14:textId="77777777" w:rsidR="00E36207" w:rsidRPr="00A24FCB" w:rsidRDefault="00E36207" w:rsidP="00E362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CB">
              <w:rPr>
                <w:rFonts w:ascii="Times New Roman" w:hAnsi="Times New Roman" w:cs="Times New Roman"/>
                <w:sz w:val="24"/>
                <w:szCs w:val="24"/>
              </w:rPr>
              <w:t>CSA: 35.84±2.52</w:t>
            </w:r>
          </w:p>
          <w:p w14:paraId="0B7EA50C" w14:textId="1D2132D6" w:rsidR="00E36207" w:rsidRPr="00A24FCB" w:rsidRDefault="00E36207" w:rsidP="00E362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CB">
              <w:rPr>
                <w:rFonts w:ascii="Times New Roman" w:hAnsi="Times New Roman" w:cs="Times New Roman"/>
                <w:sz w:val="24"/>
                <w:szCs w:val="24"/>
              </w:rPr>
              <w:t>CSS: 33.13±1.74</w:t>
            </w:r>
          </w:p>
        </w:tc>
        <w:tc>
          <w:tcPr>
            <w:tcW w:w="1276" w:type="dxa"/>
            <w:vAlign w:val="center"/>
          </w:tcPr>
          <w:p w14:paraId="148E854B" w14:textId="42F18522" w:rsidR="00E36207" w:rsidRPr="00A24FCB" w:rsidRDefault="00E36207" w:rsidP="003A42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CB">
              <w:rPr>
                <w:rFonts w:ascii="Times New Roman" w:hAnsi="Times New Roman" w:cs="Times New Roman"/>
                <w:sz w:val="24"/>
                <w:szCs w:val="24"/>
              </w:rPr>
              <w:t>28–42</w:t>
            </w:r>
          </w:p>
        </w:tc>
        <w:tc>
          <w:tcPr>
            <w:tcW w:w="1893" w:type="dxa"/>
            <w:vAlign w:val="center"/>
          </w:tcPr>
          <w:p w14:paraId="3A9C501C" w14:textId="58346673" w:rsidR="00E36207" w:rsidRPr="00A24FCB" w:rsidRDefault="00F512A2" w:rsidP="003A42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2A2">
              <w:rPr>
                <w:rFonts w:ascii="Times New Roman" w:hAnsi="Times New Roman" w:cs="Times New Roman"/>
                <w:sz w:val="24"/>
                <w:szCs w:val="24"/>
              </w:rPr>
              <w:t>Venkates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04</w:t>
            </w:r>
          </w:p>
        </w:tc>
      </w:tr>
      <w:tr w:rsidR="00A443A8" w:rsidRPr="00A443A8" w14:paraId="2A4B59D2" w14:textId="77777777" w:rsidTr="00A24FCB">
        <w:trPr>
          <w:jc w:val="center"/>
        </w:trPr>
        <w:tc>
          <w:tcPr>
            <w:tcW w:w="1109" w:type="dxa"/>
            <w:vAlign w:val="center"/>
          </w:tcPr>
          <w:p w14:paraId="11E02723" w14:textId="77777777" w:rsidR="00E36207" w:rsidRPr="00A24FCB" w:rsidRDefault="00E36207" w:rsidP="003A42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vAlign w:val="center"/>
          </w:tcPr>
          <w:p w14:paraId="5F4A3325" w14:textId="77777777" w:rsidR="00E36207" w:rsidRPr="00A24FCB" w:rsidRDefault="00E36207" w:rsidP="003A42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3" w:type="dxa"/>
            <w:vAlign w:val="center"/>
          </w:tcPr>
          <w:p w14:paraId="3C98EC95" w14:textId="77777777" w:rsidR="00E36207" w:rsidRPr="00A24FCB" w:rsidRDefault="00E36207" w:rsidP="003A42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1B8D74F" w14:textId="77777777" w:rsidR="00E36207" w:rsidRPr="00A24FCB" w:rsidRDefault="00E36207" w:rsidP="003A42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dxa"/>
            <w:vAlign w:val="center"/>
          </w:tcPr>
          <w:p w14:paraId="3B28E0F8" w14:textId="77777777" w:rsidR="00E36207" w:rsidRPr="00A24FCB" w:rsidRDefault="00E36207" w:rsidP="003A42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43A8" w:rsidRPr="00A443A8" w14:paraId="059BA5BD" w14:textId="77777777" w:rsidTr="00A24FCB">
        <w:trPr>
          <w:jc w:val="center"/>
        </w:trPr>
        <w:tc>
          <w:tcPr>
            <w:tcW w:w="1109" w:type="dxa"/>
            <w:vAlign w:val="center"/>
          </w:tcPr>
          <w:p w14:paraId="27C18AF5" w14:textId="29163AF4" w:rsidR="00E36207" w:rsidRPr="00A24FCB" w:rsidRDefault="00E36207" w:rsidP="003A42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CB">
              <w:rPr>
                <w:rFonts w:ascii="Times New Roman" w:hAnsi="Times New Roman" w:cs="Times New Roman"/>
                <w:sz w:val="24"/>
                <w:szCs w:val="24"/>
              </w:rPr>
              <w:t>Leaf P (g/kg)</w:t>
            </w:r>
          </w:p>
        </w:tc>
        <w:tc>
          <w:tcPr>
            <w:tcW w:w="2131" w:type="dxa"/>
            <w:vAlign w:val="center"/>
          </w:tcPr>
          <w:p w14:paraId="59881000" w14:textId="77777777" w:rsidR="00E36207" w:rsidRPr="00A24FCB" w:rsidRDefault="00E36207" w:rsidP="00E362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CB">
              <w:rPr>
                <w:rFonts w:ascii="Times New Roman" w:hAnsi="Times New Roman" w:cs="Times New Roman"/>
                <w:sz w:val="24"/>
                <w:szCs w:val="24"/>
              </w:rPr>
              <w:t>CSA: 0.45±0.02</w:t>
            </w:r>
          </w:p>
          <w:p w14:paraId="46FC9F49" w14:textId="53DAB1C8" w:rsidR="00E36207" w:rsidRPr="00A24FCB" w:rsidRDefault="00E36207" w:rsidP="00E362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CB">
              <w:rPr>
                <w:rFonts w:ascii="Times New Roman" w:hAnsi="Times New Roman" w:cs="Times New Roman"/>
                <w:sz w:val="24"/>
                <w:szCs w:val="24"/>
              </w:rPr>
              <w:t>CSS: 0.48±0.002</w:t>
            </w:r>
          </w:p>
        </w:tc>
        <w:tc>
          <w:tcPr>
            <w:tcW w:w="2113" w:type="dxa"/>
            <w:vAlign w:val="center"/>
          </w:tcPr>
          <w:p w14:paraId="597C7D3B" w14:textId="77777777" w:rsidR="00E36207" w:rsidRPr="00A24FCB" w:rsidRDefault="00E36207" w:rsidP="00E362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CB">
              <w:rPr>
                <w:rFonts w:ascii="Times New Roman" w:hAnsi="Times New Roman" w:cs="Times New Roman"/>
                <w:sz w:val="24"/>
                <w:szCs w:val="24"/>
              </w:rPr>
              <w:t>CSA: 0.60±0.005</w:t>
            </w:r>
          </w:p>
          <w:p w14:paraId="64779BE5" w14:textId="17DD1FF8" w:rsidR="00E36207" w:rsidRPr="00A24FCB" w:rsidRDefault="00E36207" w:rsidP="00E362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CB">
              <w:rPr>
                <w:rFonts w:ascii="Times New Roman" w:hAnsi="Times New Roman" w:cs="Times New Roman"/>
                <w:sz w:val="24"/>
                <w:szCs w:val="24"/>
              </w:rPr>
              <w:t>CSS: 0.52±0.002</w:t>
            </w:r>
          </w:p>
        </w:tc>
        <w:tc>
          <w:tcPr>
            <w:tcW w:w="1276" w:type="dxa"/>
            <w:vAlign w:val="center"/>
          </w:tcPr>
          <w:p w14:paraId="5BA47B01" w14:textId="63475A70" w:rsidR="00E36207" w:rsidRPr="00A24FCB" w:rsidRDefault="00E36207" w:rsidP="003A42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CB">
              <w:rPr>
                <w:rFonts w:ascii="Times New Roman" w:hAnsi="Times New Roman" w:cs="Times New Roman"/>
                <w:sz w:val="24"/>
                <w:szCs w:val="24"/>
              </w:rPr>
              <w:t>1.5–2.5</w:t>
            </w:r>
          </w:p>
        </w:tc>
        <w:tc>
          <w:tcPr>
            <w:tcW w:w="1893" w:type="dxa"/>
            <w:vAlign w:val="center"/>
          </w:tcPr>
          <w:p w14:paraId="500FB4E5" w14:textId="338473A8" w:rsidR="00E36207" w:rsidRPr="00A24FCB" w:rsidRDefault="00F512A2" w:rsidP="003A42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A443A8" w:rsidRPr="00A443A8" w14:paraId="673858B7" w14:textId="77777777" w:rsidTr="00A24FCB">
        <w:trPr>
          <w:jc w:val="center"/>
        </w:trPr>
        <w:tc>
          <w:tcPr>
            <w:tcW w:w="1109" w:type="dxa"/>
            <w:vAlign w:val="center"/>
          </w:tcPr>
          <w:p w14:paraId="3F31F065" w14:textId="77777777" w:rsidR="00E36207" w:rsidRPr="00A24FCB" w:rsidRDefault="00E36207" w:rsidP="003A42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vAlign w:val="center"/>
          </w:tcPr>
          <w:p w14:paraId="79E01706" w14:textId="77777777" w:rsidR="00E36207" w:rsidRPr="00A24FCB" w:rsidRDefault="00E36207" w:rsidP="003A42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3" w:type="dxa"/>
            <w:vAlign w:val="center"/>
          </w:tcPr>
          <w:p w14:paraId="24E03432" w14:textId="77777777" w:rsidR="00E36207" w:rsidRPr="00A24FCB" w:rsidRDefault="00E36207" w:rsidP="003A42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83F351C" w14:textId="77777777" w:rsidR="00E36207" w:rsidRPr="00A24FCB" w:rsidRDefault="00E36207" w:rsidP="003A42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dxa"/>
            <w:vAlign w:val="center"/>
          </w:tcPr>
          <w:p w14:paraId="3BE54FEF" w14:textId="77777777" w:rsidR="00E36207" w:rsidRPr="00A24FCB" w:rsidRDefault="00E36207" w:rsidP="003A42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43A8" w:rsidRPr="00A443A8" w14:paraId="75B313DA" w14:textId="77777777" w:rsidTr="00A24FCB">
        <w:trPr>
          <w:jc w:val="center"/>
        </w:trPr>
        <w:tc>
          <w:tcPr>
            <w:tcW w:w="1109" w:type="dxa"/>
            <w:vAlign w:val="center"/>
          </w:tcPr>
          <w:p w14:paraId="77B05CF6" w14:textId="4E6B2E79" w:rsidR="00E36207" w:rsidRPr="00A24FCB" w:rsidRDefault="00E36207" w:rsidP="003A42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CB">
              <w:rPr>
                <w:rFonts w:ascii="Times New Roman" w:hAnsi="Times New Roman" w:cs="Times New Roman"/>
                <w:sz w:val="24"/>
                <w:szCs w:val="24"/>
              </w:rPr>
              <w:t>Leaf N:P</w:t>
            </w:r>
          </w:p>
        </w:tc>
        <w:tc>
          <w:tcPr>
            <w:tcW w:w="2131" w:type="dxa"/>
            <w:vAlign w:val="center"/>
          </w:tcPr>
          <w:p w14:paraId="5F3723BE" w14:textId="77777777" w:rsidR="00E36207" w:rsidRPr="00A24FCB" w:rsidRDefault="00E36207" w:rsidP="00E362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CB">
              <w:rPr>
                <w:rFonts w:ascii="Times New Roman" w:hAnsi="Times New Roman" w:cs="Times New Roman"/>
                <w:sz w:val="24"/>
                <w:szCs w:val="24"/>
              </w:rPr>
              <w:t>CSA: 69.98±5.34</w:t>
            </w:r>
          </w:p>
          <w:p w14:paraId="43EB4C91" w14:textId="616306DD" w:rsidR="00E36207" w:rsidRPr="00A24FCB" w:rsidRDefault="00E36207" w:rsidP="00E362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CB">
              <w:rPr>
                <w:rFonts w:ascii="Times New Roman" w:hAnsi="Times New Roman" w:cs="Times New Roman"/>
                <w:sz w:val="24"/>
                <w:szCs w:val="24"/>
              </w:rPr>
              <w:t>CSS: 57.21±2.69</w:t>
            </w:r>
          </w:p>
        </w:tc>
        <w:tc>
          <w:tcPr>
            <w:tcW w:w="2113" w:type="dxa"/>
            <w:vAlign w:val="center"/>
          </w:tcPr>
          <w:p w14:paraId="7760FC00" w14:textId="77777777" w:rsidR="00E36207" w:rsidRPr="00A24FCB" w:rsidRDefault="00E36207" w:rsidP="00E362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CB">
              <w:rPr>
                <w:rFonts w:ascii="Times New Roman" w:hAnsi="Times New Roman" w:cs="Times New Roman"/>
                <w:sz w:val="24"/>
                <w:szCs w:val="24"/>
              </w:rPr>
              <w:t>CSA: 62.00±4.45</w:t>
            </w:r>
          </w:p>
          <w:p w14:paraId="34E5329D" w14:textId="5EB08BE7" w:rsidR="00E36207" w:rsidRPr="00A24FCB" w:rsidRDefault="00E36207" w:rsidP="00E362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CB">
              <w:rPr>
                <w:rFonts w:ascii="Times New Roman" w:hAnsi="Times New Roman" w:cs="Times New Roman"/>
                <w:sz w:val="24"/>
                <w:szCs w:val="24"/>
              </w:rPr>
              <w:t>CSS: 68.07±3.51</w:t>
            </w:r>
          </w:p>
        </w:tc>
        <w:tc>
          <w:tcPr>
            <w:tcW w:w="1276" w:type="dxa"/>
            <w:vAlign w:val="center"/>
          </w:tcPr>
          <w:p w14:paraId="57D38601" w14:textId="5E091AA6" w:rsidR="00E36207" w:rsidRPr="00A24FCB" w:rsidRDefault="00E36207" w:rsidP="003A42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CB">
              <w:rPr>
                <w:rFonts w:ascii="Times New Roman" w:hAnsi="Times New Roman" w:cs="Times New Roman"/>
                <w:sz w:val="24"/>
                <w:szCs w:val="24"/>
              </w:rPr>
              <w:t>14–22 (P-limited systems)</w:t>
            </w:r>
          </w:p>
        </w:tc>
        <w:tc>
          <w:tcPr>
            <w:tcW w:w="1893" w:type="dxa"/>
            <w:vAlign w:val="center"/>
          </w:tcPr>
          <w:p w14:paraId="68C8AD73" w14:textId="1B77C45A" w:rsidR="00E36207" w:rsidRPr="00A24FCB" w:rsidRDefault="00F512A2" w:rsidP="003A42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12A2">
              <w:rPr>
                <w:rFonts w:ascii="Times New Roman" w:hAnsi="Times New Roman" w:cs="Times New Roman"/>
                <w:sz w:val="24"/>
                <w:szCs w:val="24"/>
              </w:rPr>
              <w:t>Güsewel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2004</w:t>
            </w:r>
          </w:p>
        </w:tc>
      </w:tr>
    </w:tbl>
    <w:p w14:paraId="3632516A" w14:textId="77777777" w:rsidR="00100B81" w:rsidRDefault="00A443A8" w:rsidP="00A24FCB">
      <w:pPr>
        <w:spacing w:beforeLines="50" w:before="156"/>
        <w:jc w:val="left"/>
        <w:rPr>
          <w:rFonts w:ascii="Times New Roman" w:hAnsi="Times New Roman" w:cs="Times New Roman"/>
        </w:rPr>
        <w:sectPr w:rsidR="00100B81" w:rsidSect="008F19BE">
          <w:footerReference w:type="default" r:id="rId9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0975AF">
        <w:rPr>
          <w:rFonts w:ascii="Times New Roman" w:hAnsi="Times New Roman" w:cs="Times New Roman"/>
        </w:rPr>
        <w:t xml:space="preserve">Note: </w:t>
      </w:r>
      <w:r>
        <w:rPr>
          <w:rFonts w:ascii="Times New Roman" w:hAnsi="Times New Roman" w:cs="Times New Roman"/>
        </w:rPr>
        <w:t xml:space="preserve">CSA, </w:t>
      </w:r>
      <w:r w:rsidRPr="00F53989">
        <w:rPr>
          <w:rFonts w:ascii="Times New Roman" w:hAnsi="Times New Roman" w:cs="Times New Roman"/>
          <w:i/>
          <w:iCs/>
        </w:rPr>
        <w:t>Camellia sinensis</w:t>
      </w:r>
      <w:r w:rsidRPr="00F53989">
        <w:rPr>
          <w:rFonts w:ascii="Times New Roman" w:hAnsi="Times New Roman" w:cs="Times New Roman"/>
        </w:rPr>
        <w:t xml:space="preserve"> var. </w:t>
      </w:r>
      <w:proofErr w:type="spellStart"/>
      <w:r w:rsidRPr="00F53989">
        <w:rPr>
          <w:rFonts w:ascii="Times New Roman" w:hAnsi="Times New Roman" w:cs="Times New Roman"/>
          <w:i/>
          <w:iCs/>
        </w:rPr>
        <w:t>assamica</w:t>
      </w:r>
      <w:proofErr w:type="spellEnd"/>
      <w:r w:rsidRPr="000975AF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CSS, </w:t>
      </w:r>
      <w:r w:rsidRPr="00F53989">
        <w:rPr>
          <w:rFonts w:ascii="Times New Roman" w:hAnsi="Times New Roman" w:cs="Times New Roman"/>
          <w:i/>
          <w:iCs/>
        </w:rPr>
        <w:t>Camellia sinensis</w:t>
      </w:r>
      <w:r w:rsidRPr="00F53989">
        <w:rPr>
          <w:rFonts w:ascii="Times New Roman" w:hAnsi="Times New Roman" w:cs="Times New Roman"/>
        </w:rPr>
        <w:t xml:space="preserve"> var. </w:t>
      </w:r>
      <w:r w:rsidRPr="00F53989">
        <w:rPr>
          <w:rFonts w:ascii="Times New Roman" w:hAnsi="Times New Roman" w:cs="Times New Roman"/>
          <w:i/>
          <w:iCs/>
        </w:rPr>
        <w:t>sinensis</w:t>
      </w:r>
      <w:r>
        <w:rPr>
          <w:rFonts w:ascii="Times New Roman" w:hAnsi="Times New Roman" w:cs="Times New Roman"/>
        </w:rPr>
        <w:t>.</w:t>
      </w:r>
    </w:p>
    <w:p w14:paraId="45591196" w14:textId="77777777" w:rsidR="00100B81" w:rsidRPr="000C2957" w:rsidRDefault="00100B81" w:rsidP="00100B81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C2957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2552F301" w14:textId="11A12455" w:rsidR="00F512A2" w:rsidRDefault="00F512A2" w:rsidP="00F512A2">
      <w:pPr>
        <w:spacing w:line="326" w:lineRule="auto"/>
        <w:ind w:left="480" w:hangingChars="200" w:hanging="480"/>
        <w:rPr>
          <w:rFonts w:ascii="Times New Roman" w:eastAsia="Arial Unicode MS" w:hAnsi="Times New Roman" w:cs="Times New Roman" w:hint="eastAsia"/>
          <w:sz w:val="24"/>
          <w:szCs w:val="24"/>
        </w:rPr>
      </w:pPr>
      <w:proofErr w:type="spellStart"/>
      <w:r w:rsidRPr="00100B81">
        <w:rPr>
          <w:rFonts w:ascii="Times New Roman" w:eastAsia="Arial Unicode MS" w:hAnsi="Times New Roman" w:cs="Times New Roman"/>
          <w:sz w:val="24"/>
          <w:szCs w:val="24"/>
        </w:rPr>
        <w:t>Güsewell</w:t>
      </w:r>
      <w:proofErr w:type="spellEnd"/>
      <w:r w:rsidRPr="00100B81">
        <w:rPr>
          <w:rFonts w:ascii="Times New Roman" w:eastAsia="Arial Unicode MS" w:hAnsi="Times New Roman" w:cs="Times New Roman"/>
          <w:sz w:val="24"/>
          <w:szCs w:val="24"/>
        </w:rPr>
        <w:t xml:space="preserve">, S. N:P ratios in terrestrial plants: variation and functional significance. </w:t>
      </w:r>
      <w:r w:rsidRPr="0063794A">
        <w:rPr>
          <w:rFonts w:ascii="Times New Roman" w:eastAsia="Arial Unicode MS" w:hAnsi="Times New Roman" w:cs="Times New Roman"/>
          <w:i/>
          <w:iCs/>
          <w:sz w:val="24"/>
          <w:szCs w:val="24"/>
        </w:rPr>
        <w:t>New Phytol.</w:t>
      </w:r>
      <w:r w:rsidRPr="00100B81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100B81">
        <w:rPr>
          <w:rFonts w:ascii="Times New Roman" w:eastAsia="Arial Unicode MS" w:hAnsi="Times New Roman" w:cs="Times New Roman"/>
          <w:b/>
          <w:bCs/>
          <w:sz w:val="24"/>
          <w:szCs w:val="24"/>
        </w:rPr>
        <w:t>164</w:t>
      </w:r>
      <w:r w:rsidRPr="00100B81">
        <w:rPr>
          <w:rFonts w:ascii="Times New Roman" w:eastAsia="Arial Unicode MS" w:hAnsi="Times New Roman" w:cs="Times New Roman"/>
          <w:sz w:val="24"/>
          <w:szCs w:val="24"/>
        </w:rPr>
        <w:t>, 243–266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(2004).</w:t>
      </w:r>
    </w:p>
    <w:p w14:paraId="764595D7" w14:textId="76FA5B1A" w:rsidR="00100B81" w:rsidRPr="00100B81" w:rsidRDefault="00100B81" w:rsidP="00100B81">
      <w:pPr>
        <w:spacing w:line="326" w:lineRule="auto"/>
        <w:ind w:left="480" w:hangingChars="200" w:hanging="480"/>
        <w:rPr>
          <w:rFonts w:ascii="Times New Roman" w:eastAsia="Arial Unicode MS" w:hAnsi="Times New Roman" w:cs="Times New Roman"/>
          <w:sz w:val="24"/>
          <w:szCs w:val="24"/>
        </w:rPr>
      </w:pPr>
      <w:r w:rsidRPr="00100B81">
        <w:rPr>
          <w:rFonts w:ascii="Times New Roman" w:eastAsia="Arial Unicode MS" w:hAnsi="Times New Roman" w:cs="Times New Roman"/>
          <w:sz w:val="24"/>
          <w:szCs w:val="24"/>
        </w:rPr>
        <w:t xml:space="preserve">Ruan, J., Gerendás, J., </w:t>
      </w:r>
      <w:proofErr w:type="spellStart"/>
      <w:r w:rsidRPr="00100B81">
        <w:rPr>
          <w:rFonts w:ascii="Times New Roman" w:eastAsia="Arial Unicode MS" w:hAnsi="Times New Roman" w:cs="Times New Roman"/>
          <w:sz w:val="24"/>
          <w:szCs w:val="24"/>
        </w:rPr>
        <w:t>Härdter</w:t>
      </w:r>
      <w:proofErr w:type="spellEnd"/>
      <w:r w:rsidRPr="00100B81">
        <w:rPr>
          <w:rFonts w:ascii="Times New Roman" w:eastAsia="Arial Unicode MS" w:hAnsi="Times New Roman" w:cs="Times New Roman"/>
          <w:sz w:val="24"/>
          <w:szCs w:val="24"/>
        </w:rPr>
        <w:t>, R.</w:t>
      </w:r>
      <w:r w:rsidR="006C3274">
        <w:rPr>
          <w:rFonts w:ascii="Times New Roman" w:eastAsia="Arial Unicode MS" w:hAnsi="Times New Roman" w:cs="Times New Roman"/>
          <w:sz w:val="24"/>
          <w:szCs w:val="24"/>
        </w:rPr>
        <w:t xml:space="preserve"> &amp;</w:t>
      </w:r>
      <w:r w:rsidRPr="00100B81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100B81">
        <w:rPr>
          <w:rFonts w:ascii="Times New Roman" w:eastAsia="Arial Unicode MS" w:hAnsi="Times New Roman" w:cs="Times New Roman"/>
          <w:sz w:val="24"/>
          <w:szCs w:val="24"/>
        </w:rPr>
        <w:t>Sattelmacher</w:t>
      </w:r>
      <w:proofErr w:type="spellEnd"/>
      <w:r w:rsidRPr="00100B81">
        <w:rPr>
          <w:rFonts w:ascii="Times New Roman" w:eastAsia="Arial Unicode MS" w:hAnsi="Times New Roman" w:cs="Times New Roman"/>
          <w:sz w:val="24"/>
          <w:szCs w:val="24"/>
        </w:rPr>
        <w:t>, B. Effect of nitrogen form and root-zone pH on growth and nitrogen uptake of tea (</w:t>
      </w:r>
      <w:r w:rsidRPr="00100B81">
        <w:rPr>
          <w:rFonts w:ascii="Times New Roman" w:eastAsia="Arial Unicode MS" w:hAnsi="Times New Roman" w:cs="Times New Roman"/>
          <w:i/>
          <w:iCs/>
          <w:sz w:val="24"/>
          <w:szCs w:val="24"/>
        </w:rPr>
        <w:t>Camellia sinensis</w:t>
      </w:r>
      <w:r w:rsidRPr="00100B81">
        <w:rPr>
          <w:rFonts w:ascii="Times New Roman" w:eastAsia="Arial Unicode MS" w:hAnsi="Times New Roman" w:cs="Times New Roman"/>
          <w:sz w:val="24"/>
          <w:szCs w:val="24"/>
        </w:rPr>
        <w:t xml:space="preserve">) plants. </w:t>
      </w:r>
      <w:r w:rsidR="006C3274" w:rsidRPr="005001A1">
        <w:rPr>
          <w:rFonts w:ascii="Times New Roman" w:eastAsia="Arial Unicode MS" w:hAnsi="Times New Roman" w:cs="Times New Roman"/>
          <w:i/>
          <w:iCs/>
          <w:sz w:val="24"/>
          <w:szCs w:val="24"/>
        </w:rPr>
        <w:t>Ann. Bot.</w:t>
      </w:r>
      <w:r w:rsidRPr="00100B81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100B81">
        <w:rPr>
          <w:rFonts w:ascii="Times New Roman" w:eastAsia="Arial Unicode MS" w:hAnsi="Times New Roman" w:cs="Times New Roman"/>
          <w:b/>
          <w:bCs/>
          <w:sz w:val="24"/>
          <w:szCs w:val="24"/>
        </w:rPr>
        <w:t>99</w:t>
      </w:r>
      <w:r w:rsidRPr="00100B81">
        <w:rPr>
          <w:rFonts w:ascii="Times New Roman" w:eastAsia="Arial Unicode MS" w:hAnsi="Times New Roman" w:cs="Times New Roman"/>
          <w:sz w:val="24"/>
          <w:szCs w:val="24"/>
        </w:rPr>
        <w:t>, 301–310</w:t>
      </w:r>
      <w:r w:rsidR="00D8139C">
        <w:rPr>
          <w:rFonts w:ascii="Times New Roman" w:eastAsia="Arial Unicode MS" w:hAnsi="Times New Roman" w:cs="Times New Roman"/>
          <w:sz w:val="24"/>
          <w:szCs w:val="24"/>
        </w:rPr>
        <w:t xml:space="preserve"> (2007).</w:t>
      </w:r>
    </w:p>
    <w:p w14:paraId="01A2690E" w14:textId="7B4B51BE" w:rsidR="00100B81" w:rsidRPr="00100B81" w:rsidRDefault="00100B81" w:rsidP="003D6DED">
      <w:pPr>
        <w:spacing w:line="326" w:lineRule="auto"/>
        <w:ind w:left="480" w:hangingChars="200" w:hanging="480"/>
        <w:rPr>
          <w:rFonts w:ascii="Times New Roman" w:eastAsia="Arial Unicode MS" w:hAnsi="Times New Roman" w:cs="Times New Roman"/>
          <w:sz w:val="24"/>
          <w:szCs w:val="24"/>
        </w:rPr>
      </w:pPr>
      <w:r w:rsidRPr="00100B81">
        <w:rPr>
          <w:rFonts w:ascii="Times New Roman" w:eastAsia="Arial Unicode MS" w:hAnsi="Times New Roman" w:cs="Times New Roman" w:hint="eastAsia"/>
          <w:sz w:val="24"/>
          <w:szCs w:val="24"/>
        </w:rPr>
        <w:t>Venkatesan, S., Murugesan, S., Ganapathy, M.</w:t>
      </w:r>
      <w:r w:rsidR="00563DEE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100B81">
        <w:rPr>
          <w:rFonts w:ascii="Times New Roman" w:eastAsia="Arial Unicode MS" w:hAnsi="Times New Roman" w:cs="Times New Roman" w:hint="eastAsia"/>
          <w:sz w:val="24"/>
          <w:szCs w:val="24"/>
        </w:rPr>
        <w:t>N.</w:t>
      </w:r>
      <w:r w:rsidR="00563DEE">
        <w:rPr>
          <w:rFonts w:ascii="Times New Roman" w:eastAsia="Arial Unicode MS" w:hAnsi="Times New Roman" w:cs="Times New Roman"/>
          <w:sz w:val="24"/>
          <w:szCs w:val="24"/>
        </w:rPr>
        <w:t xml:space="preserve"> &amp;</w:t>
      </w:r>
      <w:r w:rsidRPr="00100B81">
        <w:rPr>
          <w:rFonts w:ascii="Times New Roman" w:eastAsia="Arial Unicode MS" w:hAnsi="Times New Roman" w:cs="Times New Roman" w:hint="eastAsia"/>
          <w:sz w:val="24"/>
          <w:szCs w:val="24"/>
        </w:rPr>
        <w:t xml:space="preserve"> Verma, D.</w:t>
      </w:r>
      <w:r w:rsidR="00563DEE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100B81">
        <w:rPr>
          <w:rFonts w:ascii="Times New Roman" w:eastAsia="Arial Unicode MS" w:hAnsi="Times New Roman" w:cs="Times New Roman" w:hint="eastAsia"/>
          <w:sz w:val="24"/>
          <w:szCs w:val="24"/>
        </w:rPr>
        <w:t>P. Long</w:t>
      </w:r>
      <w:r w:rsidRPr="00100B81">
        <w:rPr>
          <w:rFonts w:ascii="Times New Roman" w:eastAsia="Arial Unicode MS" w:hAnsi="Times New Roman" w:cs="Times New Roman"/>
          <w:sz w:val="24"/>
          <w:szCs w:val="24"/>
        </w:rPr>
        <w:t>‐</w:t>
      </w:r>
      <w:r w:rsidRPr="00100B81">
        <w:rPr>
          <w:rFonts w:ascii="Times New Roman" w:eastAsia="Arial Unicode MS" w:hAnsi="Times New Roman" w:cs="Times New Roman" w:hint="eastAsia"/>
          <w:sz w:val="24"/>
          <w:szCs w:val="24"/>
        </w:rPr>
        <w:t xml:space="preserve">term impact of nitrogen and potassium fertilizers on yield, soil nutrients and biochemical parameters of tea. </w:t>
      </w:r>
      <w:r w:rsidR="006C3274" w:rsidRPr="005001A1">
        <w:rPr>
          <w:rFonts w:ascii="Times New Roman" w:eastAsia="Arial Unicode MS" w:hAnsi="Times New Roman" w:cs="Times New Roman"/>
          <w:i/>
          <w:iCs/>
          <w:sz w:val="24"/>
          <w:szCs w:val="24"/>
        </w:rPr>
        <w:t>J. Sci. Food Agric.</w:t>
      </w:r>
      <w:r w:rsidRPr="00100B81"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r w:rsidRPr="00100B81">
        <w:rPr>
          <w:rFonts w:ascii="Times New Roman" w:eastAsia="Arial Unicode MS" w:hAnsi="Times New Roman" w:cs="Times New Roman" w:hint="eastAsia"/>
          <w:b/>
          <w:bCs/>
          <w:sz w:val="24"/>
          <w:szCs w:val="24"/>
        </w:rPr>
        <w:t>84</w:t>
      </w:r>
      <w:r w:rsidRPr="00100B81">
        <w:rPr>
          <w:rFonts w:ascii="Times New Roman" w:eastAsia="Arial Unicode MS" w:hAnsi="Times New Roman" w:cs="Times New Roman" w:hint="eastAsia"/>
          <w:sz w:val="24"/>
          <w:szCs w:val="24"/>
        </w:rPr>
        <w:t>, 1939</w:t>
      </w:r>
      <w:bookmarkStart w:id="11" w:name="OLE_LINK57"/>
      <w:r w:rsidRPr="00100B81">
        <w:rPr>
          <w:rFonts w:ascii="Times New Roman" w:eastAsia="Arial Unicode MS" w:hAnsi="Times New Roman" w:cs="Times New Roman"/>
          <w:sz w:val="24"/>
          <w:szCs w:val="24"/>
        </w:rPr>
        <w:t>–</w:t>
      </w:r>
      <w:bookmarkEnd w:id="11"/>
      <w:r w:rsidRPr="00100B81">
        <w:rPr>
          <w:rFonts w:ascii="Times New Roman" w:eastAsia="Arial Unicode MS" w:hAnsi="Times New Roman" w:cs="Times New Roman" w:hint="eastAsia"/>
          <w:sz w:val="24"/>
          <w:szCs w:val="24"/>
        </w:rPr>
        <w:t>1944</w:t>
      </w:r>
      <w:r w:rsidR="00D8139C">
        <w:rPr>
          <w:rFonts w:ascii="Times New Roman" w:eastAsia="Arial Unicode MS" w:hAnsi="Times New Roman" w:cs="Times New Roman"/>
          <w:sz w:val="24"/>
          <w:szCs w:val="24"/>
        </w:rPr>
        <w:t xml:space="preserve"> (200</w:t>
      </w:r>
      <w:r w:rsidR="003D6DED">
        <w:rPr>
          <w:rFonts w:ascii="Times New Roman" w:eastAsia="Arial Unicode MS" w:hAnsi="Times New Roman" w:cs="Times New Roman"/>
          <w:sz w:val="24"/>
          <w:szCs w:val="24"/>
        </w:rPr>
        <w:t>4</w:t>
      </w:r>
      <w:r w:rsidR="00D8139C">
        <w:rPr>
          <w:rFonts w:ascii="Times New Roman" w:eastAsia="Arial Unicode MS" w:hAnsi="Times New Roman" w:cs="Times New Roman"/>
          <w:sz w:val="24"/>
          <w:szCs w:val="24"/>
        </w:rPr>
        <w:t>).</w:t>
      </w:r>
    </w:p>
    <w:p w14:paraId="2AC06381" w14:textId="5CD69E97" w:rsidR="008E3A66" w:rsidRPr="00100B81" w:rsidRDefault="00100B81" w:rsidP="00F512A2">
      <w:pPr>
        <w:spacing w:line="326" w:lineRule="auto"/>
        <w:ind w:left="480" w:hangingChars="200" w:hanging="480"/>
        <w:rPr>
          <w:rFonts w:ascii="Times New Roman" w:eastAsia="Arial Unicode MS" w:hAnsi="Times New Roman" w:cs="Times New Roman" w:hint="eastAsia"/>
          <w:sz w:val="24"/>
          <w:szCs w:val="24"/>
        </w:rPr>
      </w:pPr>
      <w:r w:rsidRPr="00100B81">
        <w:rPr>
          <w:rFonts w:ascii="Times New Roman" w:eastAsia="Arial Unicode MS" w:hAnsi="Times New Roman" w:cs="Times New Roman"/>
          <w:sz w:val="24"/>
          <w:szCs w:val="24"/>
        </w:rPr>
        <w:t>Yin, X.</w:t>
      </w:r>
      <w:r w:rsidR="00563DEE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100B81">
        <w:rPr>
          <w:rFonts w:ascii="Times New Roman" w:eastAsia="Arial Unicode MS" w:hAnsi="Times New Roman" w:cs="Times New Roman"/>
          <w:sz w:val="24"/>
          <w:szCs w:val="24"/>
        </w:rPr>
        <w:t>L.</w:t>
      </w:r>
      <w:r w:rsidR="00563DEE">
        <w:rPr>
          <w:rFonts w:ascii="Times New Roman" w:eastAsia="Arial Unicode MS" w:hAnsi="Times New Roman" w:cs="Times New Roman"/>
          <w:sz w:val="24"/>
          <w:szCs w:val="24"/>
        </w:rPr>
        <w:t xml:space="preserve"> et al</w:t>
      </w:r>
      <w:r w:rsidRPr="00100B81">
        <w:rPr>
          <w:rFonts w:ascii="Times New Roman" w:eastAsia="Arial Unicode MS" w:hAnsi="Times New Roman" w:cs="Times New Roman"/>
          <w:sz w:val="24"/>
          <w:szCs w:val="24"/>
        </w:rPr>
        <w:t xml:space="preserve">. Effects of different management methods on carbon, nitrogen, and phosphorus contents and their stoichiometric ratios in tea plants. </w:t>
      </w:r>
      <w:r w:rsidR="006C3274" w:rsidRPr="005001A1">
        <w:rPr>
          <w:rFonts w:ascii="Times New Roman" w:eastAsia="Arial Unicode MS" w:hAnsi="Times New Roman" w:cs="Times New Roman"/>
          <w:i/>
          <w:iCs/>
          <w:sz w:val="24"/>
          <w:szCs w:val="24"/>
        </w:rPr>
        <w:t>Chin. J. Plant Ecol.</w:t>
      </w:r>
      <w:r w:rsidRPr="00100B81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100B81">
        <w:rPr>
          <w:rFonts w:ascii="Times New Roman" w:eastAsia="Arial Unicode MS" w:hAnsi="Times New Roman" w:cs="Times New Roman"/>
          <w:b/>
          <w:bCs/>
          <w:sz w:val="24"/>
          <w:szCs w:val="24"/>
        </w:rPr>
        <w:t>45</w:t>
      </w:r>
      <w:r w:rsidRPr="00100B81">
        <w:rPr>
          <w:rFonts w:ascii="Times New Roman" w:eastAsia="Arial Unicode MS" w:hAnsi="Times New Roman" w:cs="Times New Roman"/>
          <w:sz w:val="24"/>
          <w:szCs w:val="24"/>
        </w:rPr>
        <w:t>, 749</w:t>
      </w:r>
      <w:r w:rsidR="003D6DED">
        <w:rPr>
          <w:rFonts w:ascii="Times New Roman" w:eastAsia="Arial Unicode MS" w:hAnsi="Times New Roman" w:cs="Times New Roman"/>
          <w:sz w:val="24"/>
          <w:szCs w:val="24"/>
        </w:rPr>
        <w:t xml:space="preserve"> (2021).</w:t>
      </w:r>
    </w:p>
    <w:sectPr w:rsidR="008E3A66" w:rsidRPr="00100B81" w:rsidSect="008F19B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787FFC" w14:textId="77777777" w:rsidR="008C1314" w:rsidRDefault="008C1314" w:rsidP="00163137">
      <w:r>
        <w:separator/>
      </w:r>
    </w:p>
  </w:endnote>
  <w:endnote w:type="continuationSeparator" w:id="0">
    <w:p w14:paraId="576A4DC5" w14:textId="77777777" w:rsidR="008C1314" w:rsidRDefault="008C1314" w:rsidP="001631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04D807" w14:textId="20A9E13A" w:rsidR="005F75C5" w:rsidRDefault="005F75C5">
    <w:pPr>
      <w:pStyle w:val="a6"/>
      <w:jc w:val="center"/>
    </w:pPr>
  </w:p>
  <w:p w14:paraId="39F30F77" w14:textId="77777777" w:rsidR="005F75C5" w:rsidRDefault="005F75C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A38687" w14:textId="77777777" w:rsidR="008C1314" w:rsidRDefault="008C1314" w:rsidP="00163137">
      <w:r>
        <w:separator/>
      </w:r>
    </w:p>
  </w:footnote>
  <w:footnote w:type="continuationSeparator" w:id="0">
    <w:p w14:paraId="5280E331" w14:textId="77777777" w:rsidR="008C1314" w:rsidRDefault="008C1314" w:rsidP="001631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9A6CAE28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2A2EB1C0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F1E0A3D2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96ACABEC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FBF217D2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20B29EF0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70D87A52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8E9A15D8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5CBAABAC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BA9EBE92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B7FA0"/>
    <w:rsid w:val="0000172B"/>
    <w:rsid w:val="0000312E"/>
    <w:rsid w:val="000039AE"/>
    <w:rsid w:val="00006B60"/>
    <w:rsid w:val="00011663"/>
    <w:rsid w:val="00016136"/>
    <w:rsid w:val="000171C1"/>
    <w:rsid w:val="00017C0B"/>
    <w:rsid w:val="00021C06"/>
    <w:rsid w:val="000238C2"/>
    <w:rsid w:val="00034B4F"/>
    <w:rsid w:val="000409FC"/>
    <w:rsid w:val="00041C9E"/>
    <w:rsid w:val="0004519C"/>
    <w:rsid w:val="00046248"/>
    <w:rsid w:val="0004707C"/>
    <w:rsid w:val="000477DA"/>
    <w:rsid w:val="000514AD"/>
    <w:rsid w:val="00052261"/>
    <w:rsid w:val="000556B0"/>
    <w:rsid w:val="0005576D"/>
    <w:rsid w:val="00055B71"/>
    <w:rsid w:val="00057086"/>
    <w:rsid w:val="00060724"/>
    <w:rsid w:val="00061499"/>
    <w:rsid w:val="00064B70"/>
    <w:rsid w:val="00064E9A"/>
    <w:rsid w:val="00065572"/>
    <w:rsid w:val="0006637B"/>
    <w:rsid w:val="000679F8"/>
    <w:rsid w:val="000710E1"/>
    <w:rsid w:val="00073B87"/>
    <w:rsid w:val="00075B36"/>
    <w:rsid w:val="000767BE"/>
    <w:rsid w:val="0008385D"/>
    <w:rsid w:val="00083DB9"/>
    <w:rsid w:val="00085EA5"/>
    <w:rsid w:val="00086CD4"/>
    <w:rsid w:val="0009149C"/>
    <w:rsid w:val="00093A53"/>
    <w:rsid w:val="0009749D"/>
    <w:rsid w:val="000A1398"/>
    <w:rsid w:val="000A4C72"/>
    <w:rsid w:val="000A594C"/>
    <w:rsid w:val="000A741B"/>
    <w:rsid w:val="000B086F"/>
    <w:rsid w:val="000B0FD3"/>
    <w:rsid w:val="000B1685"/>
    <w:rsid w:val="000B3606"/>
    <w:rsid w:val="000B3CDE"/>
    <w:rsid w:val="000B55E6"/>
    <w:rsid w:val="000B5E33"/>
    <w:rsid w:val="000B79F4"/>
    <w:rsid w:val="000C347B"/>
    <w:rsid w:val="000C4654"/>
    <w:rsid w:val="000C75A2"/>
    <w:rsid w:val="000C7D75"/>
    <w:rsid w:val="000D3A80"/>
    <w:rsid w:val="000D3B6C"/>
    <w:rsid w:val="000D4917"/>
    <w:rsid w:val="000D5F32"/>
    <w:rsid w:val="000D76B9"/>
    <w:rsid w:val="000E1CBF"/>
    <w:rsid w:val="000E5409"/>
    <w:rsid w:val="000E69B5"/>
    <w:rsid w:val="000F01F0"/>
    <w:rsid w:val="000F0A75"/>
    <w:rsid w:val="000F35D3"/>
    <w:rsid w:val="000F7A69"/>
    <w:rsid w:val="00100B81"/>
    <w:rsid w:val="00102A8E"/>
    <w:rsid w:val="001044E0"/>
    <w:rsid w:val="00105FEA"/>
    <w:rsid w:val="00112395"/>
    <w:rsid w:val="00125889"/>
    <w:rsid w:val="00125BD9"/>
    <w:rsid w:val="00126145"/>
    <w:rsid w:val="00130407"/>
    <w:rsid w:val="00130821"/>
    <w:rsid w:val="0013267E"/>
    <w:rsid w:val="0013512F"/>
    <w:rsid w:val="0013541F"/>
    <w:rsid w:val="00136705"/>
    <w:rsid w:val="00140199"/>
    <w:rsid w:val="00141155"/>
    <w:rsid w:val="00141790"/>
    <w:rsid w:val="001434CB"/>
    <w:rsid w:val="001463E2"/>
    <w:rsid w:val="0014668A"/>
    <w:rsid w:val="00147D4A"/>
    <w:rsid w:val="00150CDF"/>
    <w:rsid w:val="00151666"/>
    <w:rsid w:val="00153116"/>
    <w:rsid w:val="001536C7"/>
    <w:rsid w:val="00153FE7"/>
    <w:rsid w:val="0015452F"/>
    <w:rsid w:val="0015473B"/>
    <w:rsid w:val="001549BC"/>
    <w:rsid w:val="00155655"/>
    <w:rsid w:val="001572CF"/>
    <w:rsid w:val="0016192A"/>
    <w:rsid w:val="001628F1"/>
    <w:rsid w:val="00162AFD"/>
    <w:rsid w:val="00163137"/>
    <w:rsid w:val="00164E78"/>
    <w:rsid w:val="00173D62"/>
    <w:rsid w:val="00177D7E"/>
    <w:rsid w:val="001822D4"/>
    <w:rsid w:val="001829E3"/>
    <w:rsid w:val="0018601B"/>
    <w:rsid w:val="0018632E"/>
    <w:rsid w:val="00186422"/>
    <w:rsid w:val="00191B91"/>
    <w:rsid w:val="001951B7"/>
    <w:rsid w:val="00195289"/>
    <w:rsid w:val="00195510"/>
    <w:rsid w:val="0019682A"/>
    <w:rsid w:val="00197549"/>
    <w:rsid w:val="0019787E"/>
    <w:rsid w:val="00197B2F"/>
    <w:rsid w:val="001A0FF5"/>
    <w:rsid w:val="001A21A8"/>
    <w:rsid w:val="001A636C"/>
    <w:rsid w:val="001A7075"/>
    <w:rsid w:val="001A7852"/>
    <w:rsid w:val="001B0DFB"/>
    <w:rsid w:val="001B6741"/>
    <w:rsid w:val="001B797F"/>
    <w:rsid w:val="001B7CB8"/>
    <w:rsid w:val="001C0C87"/>
    <w:rsid w:val="001C0DDD"/>
    <w:rsid w:val="001C2FD2"/>
    <w:rsid w:val="001C4FFC"/>
    <w:rsid w:val="001C52E6"/>
    <w:rsid w:val="001C5956"/>
    <w:rsid w:val="001C6DE5"/>
    <w:rsid w:val="001D0AA9"/>
    <w:rsid w:val="001D0D6E"/>
    <w:rsid w:val="001D1085"/>
    <w:rsid w:val="001D14D6"/>
    <w:rsid w:val="001D35BA"/>
    <w:rsid w:val="001D3F52"/>
    <w:rsid w:val="001D5600"/>
    <w:rsid w:val="001D5631"/>
    <w:rsid w:val="001D6262"/>
    <w:rsid w:val="001E163F"/>
    <w:rsid w:val="001E47A8"/>
    <w:rsid w:val="001E52EB"/>
    <w:rsid w:val="001F1607"/>
    <w:rsid w:val="001F23D4"/>
    <w:rsid w:val="001F326D"/>
    <w:rsid w:val="001F405E"/>
    <w:rsid w:val="001F502C"/>
    <w:rsid w:val="001F5706"/>
    <w:rsid w:val="001F5C3E"/>
    <w:rsid w:val="00202CA9"/>
    <w:rsid w:val="002036FF"/>
    <w:rsid w:val="00207C25"/>
    <w:rsid w:val="00210313"/>
    <w:rsid w:val="002136C2"/>
    <w:rsid w:val="00213DA1"/>
    <w:rsid w:val="00215B92"/>
    <w:rsid w:val="002163FE"/>
    <w:rsid w:val="00217956"/>
    <w:rsid w:val="00220E64"/>
    <w:rsid w:val="00221CF5"/>
    <w:rsid w:val="00222F53"/>
    <w:rsid w:val="00224310"/>
    <w:rsid w:val="00224445"/>
    <w:rsid w:val="002271BE"/>
    <w:rsid w:val="0022794C"/>
    <w:rsid w:val="00227D9F"/>
    <w:rsid w:val="00230BDF"/>
    <w:rsid w:val="00234F57"/>
    <w:rsid w:val="00235D33"/>
    <w:rsid w:val="00236244"/>
    <w:rsid w:val="00237C00"/>
    <w:rsid w:val="002413FA"/>
    <w:rsid w:val="00242A47"/>
    <w:rsid w:val="0024369D"/>
    <w:rsid w:val="00245BE6"/>
    <w:rsid w:val="00245CF9"/>
    <w:rsid w:val="00250935"/>
    <w:rsid w:val="00251069"/>
    <w:rsid w:val="002552D2"/>
    <w:rsid w:val="00255E8C"/>
    <w:rsid w:val="0026176F"/>
    <w:rsid w:val="00264903"/>
    <w:rsid w:val="002668B2"/>
    <w:rsid w:val="002707CA"/>
    <w:rsid w:val="00271947"/>
    <w:rsid w:val="002727C3"/>
    <w:rsid w:val="002777CE"/>
    <w:rsid w:val="00277823"/>
    <w:rsid w:val="00281EFE"/>
    <w:rsid w:val="00282CD8"/>
    <w:rsid w:val="002868AF"/>
    <w:rsid w:val="00286BCC"/>
    <w:rsid w:val="0029196C"/>
    <w:rsid w:val="00295CFB"/>
    <w:rsid w:val="00297A06"/>
    <w:rsid w:val="002A08FA"/>
    <w:rsid w:val="002A3058"/>
    <w:rsid w:val="002A6EEA"/>
    <w:rsid w:val="002B125B"/>
    <w:rsid w:val="002B1BFE"/>
    <w:rsid w:val="002B323E"/>
    <w:rsid w:val="002B3350"/>
    <w:rsid w:val="002B3E0B"/>
    <w:rsid w:val="002B495C"/>
    <w:rsid w:val="002B50AE"/>
    <w:rsid w:val="002B5CA2"/>
    <w:rsid w:val="002B7566"/>
    <w:rsid w:val="002C020E"/>
    <w:rsid w:val="002C1433"/>
    <w:rsid w:val="002C4C78"/>
    <w:rsid w:val="002C7A3A"/>
    <w:rsid w:val="002C7F40"/>
    <w:rsid w:val="002D0458"/>
    <w:rsid w:val="002D11C4"/>
    <w:rsid w:val="002D19C2"/>
    <w:rsid w:val="002D2428"/>
    <w:rsid w:val="002D260C"/>
    <w:rsid w:val="002D2B11"/>
    <w:rsid w:val="002D654D"/>
    <w:rsid w:val="002D788B"/>
    <w:rsid w:val="002E0A55"/>
    <w:rsid w:val="002E4CC8"/>
    <w:rsid w:val="002E551F"/>
    <w:rsid w:val="002E6AE7"/>
    <w:rsid w:val="002F133B"/>
    <w:rsid w:val="002F3066"/>
    <w:rsid w:val="002F51A3"/>
    <w:rsid w:val="002F70A8"/>
    <w:rsid w:val="00301574"/>
    <w:rsid w:val="00301DD2"/>
    <w:rsid w:val="003027CC"/>
    <w:rsid w:val="00303AC4"/>
    <w:rsid w:val="003040FC"/>
    <w:rsid w:val="003051B8"/>
    <w:rsid w:val="00305CC4"/>
    <w:rsid w:val="00306FC1"/>
    <w:rsid w:val="00307979"/>
    <w:rsid w:val="00310640"/>
    <w:rsid w:val="0031176F"/>
    <w:rsid w:val="00311A95"/>
    <w:rsid w:val="003123F6"/>
    <w:rsid w:val="00312C86"/>
    <w:rsid w:val="00313048"/>
    <w:rsid w:val="0031321D"/>
    <w:rsid w:val="00314B27"/>
    <w:rsid w:val="00314D31"/>
    <w:rsid w:val="00315E04"/>
    <w:rsid w:val="003171DF"/>
    <w:rsid w:val="003219FE"/>
    <w:rsid w:val="003224C5"/>
    <w:rsid w:val="003237DA"/>
    <w:rsid w:val="003278C5"/>
    <w:rsid w:val="00331067"/>
    <w:rsid w:val="00331E02"/>
    <w:rsid w:val="00332304"/>
    <w:rsid w:val="00333F7A"/>
    <w:rsid w:val="00342630"/>
    <w:rsid w:val="003465B0"/>
    <w:rsid w:val="00347D59"/>
    <w:rsid w:val="00351659"/>
    <w:rsid w:val="003603F7"/>
    <w:rsid w:val="00360659"/>
    <w:rsid w:val="003611AF"/>
    <w:rsid w:val="00362613"/>
    <w:rsid w:val="0036433B"/>
    <w:rsid w:val="0036496C"/>
    <w:rsid w:val="00364A08"/>
    <w:rsid w:val="0036798A"/>
    <w:rsid w:val="00371596"/>
    <w:rsid w:val="003716BD"/>
    <w:rsid w:val="00371A69"/>
    <w:rsid w:val="00380728"/>
    <w:rsid w:val="0038311F"/>
    <w:rsid w:val="003864FB"/>
    <w:rsid w:val="0039070D"/>
    <w:rsid w:val="00392E4E"/>
    <w:rsid w:val="003938B9"/>
    <w:rsid w:val="00393B40"/>
    <w:rsid w:val="00396AA2"/>
    <w:rsid w:val="00396D64"/>
    <w:rsid w:val="003A3196"/>
    <w:rsid w:val="003A380E"/>
    <w:rsid w:val="003A4212"/>
    <w:rsid w:val="003A5383"/>
    <w:rsid w:val="003B02F4"/>
    <w:rsid w:val="003B2D63"/>
    <w:rsid w:val="003B3025"/>
    <w:rsid w:val="003B3EA5"/>
    <w:rsid w:val="003B5FBA"/>
    <w:rsid w:val="003B6550"/>
    <w:rsid w:val="003B69F1"/>
    <w:rsid w:val="003B6A5A"/>
    <w:rsid w:val="003B7F32"/>
    <w:rsid w:val="003C4513"/>
    <w:rsid w:val="003C4BA9"/>
    <w:rsid w:val="003C50CE"/>
    <w:rsid w:val="003C6115"/>
    <w:rsid w:val="003C6C40"/>
    <w:rsid w:val="003D26B2"/>
    <w:rsid w:val="003D3D27"/>
    <w:rsid w:val="003D6A80"/>
    <w:rsid w:val="003D6DED"/>
    <w:rsid w:val="003E0669"/>
    <w:rsid w:val="003E1D1E"/>
    <w:rsid w:val="003E652C"/>
    <w:rsid w:val="003E755A"/>
    <w:rsid w:val="003E7B47"/>
    <w:rsid w:val="003F0D78"/>
    <w:rsid w:val="003F1E27"/>
    <w:rsid w:val="003F2116"/>
    <w:rsid w:val="003F35B6"/>
    <w:rsid w:val="003F47FB"/>
    <w:rsid w:val="003F647D"/>
    <w:rsid w:val="003F6AE3"/>
    <w:rsid w:val="003F765E"/>
    <w:rsid w:val="00406F79"/>
    <w:rsid w:val="00407247"/>
    <w:rsid w:val="00407874"/>
    <w:rsid w:val="00410384"/>
    <w:rsid w:val="004139E6"/>
    <w:rsid w:val="00415B8A"/>
    <w:rsid w:val="004166B0"/>
    <w:rsid w:val="00416E24"/>
    <w:rsid w:val="00417ABC"/>
    <w:rsid w:val="00417C7D"/>
    <w:rsid w:val="00421FBF"/>
    <w:rsid w:val="00422DB5"/>
    <w:rsid w:val="00423205"/>
    <w:rsid w:val="00423614"/>
    <w:rsid w:val="004256B5"/>
    <w:rsid w:val="00426937"/>
    <w:rsid w:val="00426EB2"/>
    <w:rsid w:val="0043067C"/>
    <w:rsid w:val="00431151"/>
    <w:rsid w:val="004326AA"/>
    <w:rsid w:val="0043488B"/>
    <w:rsid w:val="004351F4"/>
    <w:rsid w:val="004405AB"/>
    <w:rsid w:val="00440770"/>
    <w:rsid w:val="004411F0"/>
    <w:rsid w:val="004465CE"/>
    <w:rsid w:val="00446E2B"/>
    <w:rsid w:val="004514E6"/>
    <w:rsid w:val="00451F9C"/>
    <w:rsid w:val="004532BA"/>
    <w:rsid w:val="0045439B"/>
    <w:rsid w:val="0045483A"/>
    <w:rsid w:val="00456348"/>
    <w:rsid w:val="00460441"/>
    <w:rsid w:val="004639F2"/>
    <w:rsid w:val="00463E39"/>
    <w:rsid w:val="00464FC2"/>
    <w:rsid w:val="0047014F"/>
    <w:rsid w:val="00470F5E"/>
    <w:rsid w:val="00472D7F"/>
    <w:rsid w:val="004763DE"/>
    <w:rsid w:val="0048071C"/>
    <w:rsid w:val="00480C38"/>
    <w:rsid w:val="00481DCF"/>
    <w:rsid w:val="00486C9F"/>
    <w:rsid w:val="0048786C"/>
    <w:rsid w:val="00490BE9"/>
    <w:rsid w:val="00490F1A"/>
    <w:rsid w:val="004932FB"/>
    <w:rsid w:val="00497698"/>
    <w:rsid w:val="004A3AAE"/>
    <w:rsid w:val="004B26CB"/>
    <w:rsid w:val="004B5156"/>
    <w:rsid w:val="004B5225"/>
    <w:rsid w:val="004B5C66"/>
    <w:rsid w:val="004B7802"/>
    <w:rsid w:val="004B7AEC"/>
    <w:rsid w:val="004B7CE9"/>
    <w:rsid w:val="004C1E9F"/>
    <w:rsid w:val="004C75EB"/>
    <w:rsid w:val="004C7778"/>
    <w:rsid w:val="004D7544"/>
    <w:rsid w:val="004D7B39"/>
    <w:rsid w:val="004E16BF"/>
    <w:rsid w:val="004E24CF"/>
    <w:rsid w:val="004E499A"/>
    <w:rsid w:val="004E4B72"/>
    <w:rsid w:val="004E6A64"/>
    <w:rsid w:val="004E7430"/>
    <w:rsid w:val="004E7A32"/>
    <w:rsid w:val="004F3E45"/>
    <w:rsid w:val="004F45C2"/>
    <w:rsid w:val="004F4622"/>
    <w:rsid w:val="004F48C7"/>
    <w:rsid w:val="004F5534"/>
    <w:rsid w:val="005001A1"/>
    <w:rsid w:val="00500A1B"/>
    <w:rsid w:val="00502D9B"/>
    <w:rsid w:val="00504F14"/>
    <w:rsid w:val="00504FE9"/>
    <w:rsid w:val="00505B93"/>
    <w:rsid w:val="00514017"/>
    <w:rsid w:val="00515019"/>
    <w:rsid w:val="0051502B"/>
    <w:rsid w:val="00515CBA"/>
    <w:rsid w:val="005202B7"/>
    <w:rsid w:val="0052497E"/>
    <w:rsid w:val="005266D2"/>
    <w:rsid w:val="00533F6B"/>
    <w:rsid w:val="00536E27"/>
    <w:rsid w:val="00536F70"/>
    <w:rsid w:val="0054009D"/>
    <w:rsid w:val="00540646"/>
    <w:rsid w:val="00540B3A"/>
    <w:rsid w:val="0054521B"/>
    <w:rsid w:val="0054625F"/>
    <w:rsid w:val="00550D29"/>
    <w:rsid w:val="00553097"/>
    <w:rsid w:val="00555445"/>
    <w:rsid w:val="00556593"/>
    <w:rsid w:val="00562833"/>
    <w:rsid w:val="00563DEE"/>
    <w:rsid w:val="005650CA"/>
    <w:rsid w:val="005660DB"/>
    <w:rsid w:val="005677BF"/>
    <w:rsid w:val="0057031E"/>
    <w:rsid w:val="00570911"/>
    <w:rsid w:val="00573547"/>
    <w:rsid w:val="005772B4"/>
    <w:rsid w:val="00580C2B"/>
    <w:rsid w:val="0058608D"/>
    <w:rsid w:val="00586C92"/>
    <w:rsid w:val="00587779"/>
    <w:rsid w:val="00590C7F"/>
    <w:rsid w:val="00590FAE"/>
    <w:rsid w:val="00591E0A"/>
    <w:rsid w:val="005A3A32"/>
    <w:rsid w:val="005A422D"/>
    <w:rsid w:val="005A4388"/>
    <w:rsid w:val="005A5CB9"/>
    <w:rsid w:val="005A5D5B"/>
    <w:rsid w:val="005A7DB5"/>
    <w:rsid w:val="005B46F4"/>
    <w:rsid w:val="005B47E4"/>
    <w:rsid w:val="005B6E59"/>
    <w:rsid w:val="005B7185"/>
    <w:rsid w:val="005B7CD2"/>
    <w:rsid w:val="005C08C8"/>
    <w:rsid w:val="005C0B23"/>
    <w:rsid w:val="005C4303"/>
    <w:rsid w:val="005C47BB"/>
    <w:rsid w:val="005C5D81"/>
    <w:rsid w:val="005C6361"/>
    <w:rsid w:val="005C7DD4"/>
    <w:rsid w:val="005D5771"/>
    <w:rsid w:val="005D62DF"/>
    <w:rsid w:val="005E0CEA"/>
    <w:rsid w:val="005E1729"/>
    <w:rsid w:val="005E1FD4"/>
    <w:rsid w:val="005E3620"/>
    <w:rsid w:val="005E642E"/>
    <w:rsid w:val="005E6CB4"/>
    <w:rsid w:val="005F0B75"/>
    <w:rsid w:val="005F1077"/>
    <w:rsid w:val="005F1693"/>
    <w:rsid w:val="005F3BC5"/>
    <w:rsid w:val="005F4F87"/>
    <w:rsid w:val="005F75C5"/>
    <w:rsid w:val="005F7B19"/>
    <w:rsid w:val="00601649"/>
    <w:rsid w:val="00603429"/>
    <w:rsid w:val="00605038"/>
    <w:rsid w:val="0060724D"/>
    <w:rsid w:val="006103D7"/>
    <w:rsid w:val="00613179"/>
    <w:rsid w:val="00613E12"/>
    <w:rsid w:val="00614281"/>
    <w:rsid w:val="0061710D"/>
    <w:rsid w:val="006203BF"/>
    <w:rsid w:val="006205EA"/>
    <w:rsid w:val="00621ED0"/>
    <w:rsid w:val="0062250F"/>
    <w:rsid w:val="00622FDF"/>
    <w:rsid w:val="00624C4E"/>
    <w:rsid w:val="00625C25"/>
    <w:rsid w:val="00626133"/>
    <w:rsid w:val="00626B7F"/>
    <w:rsid w:val="00626BC1"/>
    <w:rsid w:val="00633FBE"/>
    <w:rsid w:val="006343EE"/>
    <w:rsid w:val="00635505"/>
    <w:rsid w:val="00635D15"/>
    <w:rsid w:val="0063794A"/>
    <w:rsid w:val="00641416"/>
    <w:rsid w:val="00642808"/>
    <w:rsid w:val="00642B25"/>
    <w:rsid w:val="00644DFF"/>
    <w:rsid w:val="00646C50"/>
    <w:rsid w:val="006504DA"/>
    <w:rsid w:val="006519DA"/>
    <w:rsid w:val="0065346A"/>
    <w:rsid w:val="00655A03"/>
    <w:rsid w:val="00655F94"/>
    <w:rsid w:val="00657B30"/>
    <w:rsid w:val="00660C4E"/>
    <w:rsid w:val="00661859"/>
    <w:rsid w:val="00661A84"/>
    <w:rsid w:val="00663EA3"/>
    <w:rsid w:val="00664DB2"/>
    <w:rsid w:val="006718F4"/>
    <w:rsid w:val="0067414F"/>
    <w:rsid w:val="006746F1"/>
    <w:rsid w:val="006749FE"/>
    <w:rsid w:val="006820C9"/>
    <w:rsid w:val="00682C62"/>
    <w:rsid w:val="00684C12"/>
    <w:rsid w:val="00685B75"/>
    <w:rsid w:val="00687425"/>
    <w:rsid w:val="006874DF"/>
    <w:rsid w:val="00687FB6"/>
    <w:rsid w:val="00690FC0"/>
    <w:rsid w:val="00691DF1"/>
    <w:rsid w:val="00695886"/>
    <w:rsid w:val="00695A2F"/>
    <w:rsid w:val="00697AC3"/>
    <w:rsid w:val="00697CAD"/>
    <w:rsid w:val="006A243F"/>
    <w:rsid w:val="006A33E2"/>
    <w:rsid w:val="006A49D6"/>
    <w:rsid w:val="006A7FAA"/>
    <w:rsid w:val="006B047E"/>
    <w:rsid w:val="006B07F3"/>
    <w:rsid w:val="006B161D"/>
    <w:rsid w:val="006B3ED1"/>
    <w:rsid w:val="006B533A"/>
    <w:rsid w:val="006B5A5D"/>
    <w:rsid w:val="006B6D1E"/>
    <w:rsid w:val="006B6FF1"/>
    <w:rsid w:val="006C19F7"/>
    <w:rsid w:val="006C3274"/>
    <w:rsid w:val="006C4026"/>
    <w:rsid w:val="006C50C4"/>
    <w:rsid w:val="006C51C1"/>
    <w:rsid w:val="006C5967"/>
    <w:rsid w:val="006D0796"/>
    <w:rsid w:val="006D3818"/>
    <w:rsid w:val="006E356F"/>
    <w:rsid w:val="006E3972"/>
    <w:rsid w:val="006E3D42"/>
    <w:rsid w:val="006E656B"/>
    <w:rsid w:val="006F1FB2"/>
    <w:rsid w:val="006F331C"/>
    <w:rsid w:val="006F524C"/>
    <w:rsid w:val="006F757A"/>
    <w:rsid w:val="006F7B36"/>
    <w:rsid w:val="007018ED"/>
    <w:rsid w:val="00703C07"/>
    <w:rsid w:val="00704540"/>
    <w:rsid w:val="00704E0E"/>
    <w:rsid w:val="007051CF"/>
    <w:rsid w:val="007059E6"/>
    <w:rsid w:val="00706756"/>
    <w:rsid w:val="00706B27"/>
    <w:rsid w:val="00710CCA"/>
    <w:rsid w:val="007113F0"/>
    <w:rsid w:val="007118F4"/>
    <w:rsid w:val="0071782E"/>
    <w:rsid w:val="0072128C"/>
    <w:rsid w:val="00722310"/>
    <w:rsid w:val="00722CE8"/>
    <w:rsid w:val="0072340B"/>
    <w:rsid w:val="00724910"/>
    <w:rsid w:val="00727B9F"/>
    <w:rsid w:val="0073178F"/>
    <w:rsid w:val="00732849"/>
    <w:rsid w:val="00734C16"/>
    <w:rsid w:val="00735A5E"/>
    <w:rsid w:val="00741003"/>
    <w:rsid w:val="00742205"/>
    <w:rsid w:val="0074261A"/>
    <w:rsid w:val="0074383D"/>
    <w:rsid w:val="00743C27"/>
    <w:rsid w:val="00744342"/>
    <w:rsid w:val="00744BA0"/>
    <w:rsid w:val="00744C5B"/>
    <w:rsid w:val="00744DB8"/>
    <w:rsid w:val="00746CA8"/>
    <w:rsid w:val="00746EB0"/>
    <w:rsid w:val="007521B6"/>
    <w:rsid w:val="0075456E"/>
    <w:rsid w:val="00754673"/>
    <w:rsid w:val="00755025"/>
    <w:rsid w:val="00755BD4"/>
    <w:rsid w:val="007560A8"/>
    <w:rsid w:val="007568EB"/>
    <w:rsid w:val="00760AE6"/>
    <w:rsid w:val="00761166"/>
    <w:rsid w:val="00762879"/>
    <w:rsid w:val="007629AC"/>
    <w:rsid w:val="007651E5"/>
    <w:rsid w:val="007666C8"/>
    <w:rsid w:val="00770358"/>
    <w:rsid w:val="00771BDE"/>
    <w:rsid w:val="00772979"/>
    <w:rsid w:val="00772FEF"/>
    <w:rsid w:val="00773E05"/>
    <w:rsid w:val="00776F94"/>
    <w:rsid w:val="0077771A"/>
    <w:rsid w:val="00780230"/>
    <w:rsid w:val="007813F4"/>
    <w:rsid w:val="00782F32"/>
    <w:rsid w:val="0078309F"/>
    <w:rsid w:val="0078545F"/>
    <w:rsid w:val="00785DDE"/>
    <w:rsid w:val="007904E5"/>
    <w:rsid w:val="007919E1"/>
    <w:rsid w:val="00793038"/>
    <w:rsid w:val="007945AA"/>
    <w:rsid w:val="00795394"/>
    <w:rsid w:val="007954E8"/>
    <w:rsid w:val="007975F7"/>
    <w:rsid w:val="007979CC"/>
    <w:rsid w:val="007A1512"/>
    <w:rsid w:val="007A1FC4"/>
    <w:rsid w:val="007A36C4"/>
    <w:rsid w:val="007A5786"/>
    <w:rsid w:val="007B12F6"/>
    <w:rsid w:val="007B1553"/>
    <w:rsid w:val="007B19BC"/>
    <w:rsid w:val="007B3415"/>
    <w:rsid w:val="007B6CE1"/>
    <w:rsid w:val="007C050B"/>
    <w:rsid w:val="007C1A75"/>
    <w:rsid w:val="007C3D0B"/>
    <w:rsid w:val="007C5FA6"/>
    <w:rsid w:val="007C66D9"/>
    <w:rsid w:val="007C6DD7"/>
    <w:rsid w:val="007D2F2B"/>
    <w:rsid w:val="007D3D17"/>
    <w:rsid w:val="007D58D2"/>
    <w:rsid w:val="007D6792"/>
    <w:rsid w:val="007D7A49"/>
    <w:rsid w:val="007E02B6"/>
    <w:rsid w:val="007E2A9F"/>
    <w:rsid w:val="007E3AD4"/>
    <w:rsid w:val="007E416D"/>
    <w:rsid w:val="007E4CDF"/>
    <w:rsid w:val="007E4F59"/>
    <w:rsid w:val="007E57A7"/>
    <w:rsid w:val="007E6196"/>
    <w:rsid w:val="007F1B65"/>
    <w:rsid w:val="007F2E89"/>
    <w:rsid w:val="007F3399"/>
    <w:rsid w:val="007F6582"/>
    <w:rsid w:val="008008B6"/>
    <w:rsid w:val="00801414"/>
    <w:rsid w:val="00802446"/>
    <w:rsid w:val="00803965"/>
    <w:rsid w:val="00806577"/>
    <w:rsid w:val="00806E2E"/>
    <w:rsid w:val="00813588"/>
    <w:rsid w:val="0081473C"/>
    <w:rsid w:val="008148BF"/>
    <w:rsid w:val="00814BED"/>
    <w:rsid w:val="00815E46"/>
    <w:rsid w:val="00824FC5"/>
    <w:rsid w:val="008260A4"/>
    <w:rsid w:val="008340AA"/>
    <w:rsid w:val="00840A7C"/>
    <w:rsid w:val="00841940"/>
    <w:rsid w:val="00841DCC"/>
    <w:rsid w:val="00843E65"/>
    <w:rsid w:val="00844614"/>
    <w:rsid w:val="0084482F"/>
    <w:rsid w:val="008459BD"/>
    <w:rsid w:val="00846103"/>
    <w:rsid w:val="00852394"/>
    <w:rsid w:val="00853948"/>
    <w:rsid w:val="0085545A"/>
    <w:rsid w:val="00857317"/>
    <w:rsid w:val="0086104C"/>
    <w:rsid w:val="00861589"/>
    <w:rsid w:val="008630B0"/>
    <w:rsid w:val="008648E7"/>
    <w:rsid w:val="00864BE5"/>
    <w:rsid w:val="008668C9"/>
    <w:rsid w:val="00871B49"/>
    <w:rsid w:val="00874410"/>
    <w:rsid w:val="00875993"/>
    <w:rsid w:val="00876951"/>
    <w:rsid w:val="00877000"/>
    <w:rsid w:val="00885097"/>
    <w:rsid w:val="008851D9"/>
    <w:rsid w:val="00887BDE"/>
    <w:rsid w:val="00891144"/>
    <w:rsid w:val="00896EDE"/>
    <w:rsid w:val="008A3718"/>
    <w:rsid w:val="008A3EB7"/>
    <w:rsid w:val="008A4598"/>
    <w:rsid w:val="008A4910"/>
    <w:rsid w:val="008A4D1D"/>
    <w:rsid w:val="008A5CA9"/>
    <w:rsid w:val="008A6FAC"/>
    <w:rsid w:val="008B0CF4"/>
    <w:rsid w:val="008B0D0C"/>
    <w:rsid w:val="008B2F0A"/>
    <w:rsid w:val="008B4739"/>
    <w:rsid w:val="008B75AE"/>
    <w:rsid w:val="008B760F"/>
    <w:rsid w:val="008C07F6"/>
    <w:rsid w:val="008C0C2F"/>
    <w:rsid w:val="008C1314"/>
    <w:rsid w:val="008C64D1"/>
    <w:rsid w:val="008C7712"/>
    <w:rsid w:val="008D0551"/>
    <w:rsid w:val="008D09C0"/>
    <w:rsid w:val="008D196D"/>
    <w:rsid w:val="008D243F"/>
    <w:rsid w:val="008D3088"/>
    <w:rsid w:val="008D3B60"/>
    <w:rsid w:val="008D599F"/>
    <w:rsid w:val="008D6B3B"/>
    <w:rsid w:val="008E21CF"/>
    <w:rsid w:val="008E3A66"/>
    <w:rsid w:val="008E4BBE"/>
    <w:rsid w:val="008E5D13"/>
    <w:rsid w:val="008E5F79"/>
    <w:rsid w:val="008E70D9"/>
    <w:rsid w:val="008F0217"/>
    <w:rsid w:val="008F0993"/>
    <w:rsid w:val="008F19BE"/>
    <w:rsid w:val="008F1EC9"/>
    <w:rsid w:val="008F2DAF"/>
    <w:rsid w:val="008F4075"/>
    <w:rsid w:val="008F40D1"/>
    <w:rsid w:val="008F4388"/>
    <w:rsid w:val="008F4F3A"/>
    <w:rsid w:val="00900372"/>
    <w:rsid w:val="0090522F"/>
    <w:rsid w:val="00907652"/>
    <w:rsid w:val="00910DE2"/>
    <w:rsid w:val="0091168B"/>
    <w:rsid w:val="00914BDB"/>
    <w:rsid w:val="0092086E"/>
    <w:rsid w:val="00924578"/>
    <w:rsid w:val="00930AB7"/>
    <w:rsid w:val="00932868"/>
    <w:rsid w:val="00932B22"/>
    <w:rsid w:val="00934078"/>
    <w:rsid w:val="009356CF"/>
    <w:rsid w:val="009365A4"/>
    <w:rsid w:val="0093726E"/>
    <w:rsid w:val="009373C6"/>
    <w:rsid w:val="00940231"/>
    <w:rsid w:val="00940289"/>
    <w:rsid w:val="009405A0"/>
    <w:rsid w:val="00940711"/>
    <w:rsid w:val="00943EF8"/>
    <w:rsid w:val="00945A60"/>
    <w:rsid w:val="00945B83"/>
    <w:rsid w:val="009461A6"/>
    <w:rsid w:val="009476BC"/>
    <w:rsid w:val="009479B1"/>
    <w:rsid w:val="009503E1"/>
    <w:rsid w:val="00950624"/>
    <w:rsid w:val="0095704F"/>
    <w:rsid w:val="00960061"/>
    <w:rsid w:val="009605AD"/>
    <w:rsid w:val="009606DF"/>
    <w:rsid w:val="009608C2"/>
    <w:rsid w:val="0096316E"/>
    <w:rsid w:val="009640DC"/>
    <w:rsid w:val="0096471A"/>
    <w:rsid w:val="00965193"/>
    <w:rsid w:val="009675D1"/>
    <w:rsid w:val="009703F4"/>
    <w:rsid w:val="00970DD8"/>
    <w:rsid w:val="00973F67"/>
    <w:rsid w:val="00975835"/>
    <w:rsid w:val="0097592D"/>
    <w:rsid w:val="00975A32"/>
    <w:rsid w:val="00980926"/>
    <w:rsid w:val="00982EF1"/>
    <w:rsid w:val="00985659"/>
    <w:rsid w:val="009869A0"/>
    <w:rsid w:val="00987771"/>
    <w:rsid w:val="00992061"/>
    <w:rsid w:val="00994728"/>
    <w:rsid w:val="0099605D"/>
    <w:rsid w:val="009A0981"/>
    <w:rsid w:val="009A09DE"/>
    <w:rsid w:val="009A24B5"/>
    <w:rsid w:val="009A3AE7"/>
    <w:rsid w:val="009A591C"/>
    <w:rsid w:val="009A6458"/>
    <w:rsid w:val="009B07CF"/>
    <w:rsid w:val="009B1295"/>
    <w:rsid w:val="009B1594"/>
    <w:rsid w:val="009B33C5"/>
    <w:rsid w:val="009B6134"/>
    <w:rsid w:val="009C0834"/>
    <w:rsid w:val="009C0A6A"/>
    <w:rsid w:val="009C13C4"/>
    <w:rsid w:val="009C143E"/>
    <w:rsid w:val="009C1DB8"/>
    <w:rsid w:val="009C2B84"/>
    <w:rsid w:val="009C557F"/>
    <w:rsid w:val="009C7686"/>
    <w:rsid w:val="009D1DD1"/>
    <w:rsid w:val="009D6E87"/>
    <w:rsid w:val="009D78F0"/>
    <w:rsid w:val="009E45C6"/>
    <w:rsid w:val="009F018F"/>
    <w:rsid w:val="009F0673"/>
    <w:rsid w:val="009F0A60"/>
    <w:rsid w:val="009F28E2"/>
    <w:rsid w:val="009F3BD5"/>
    <w:rsid w:val="009F3EE4"/>
    <w:rsid w:val="009F4401"/>
    <w:rsid w:val="00A014AF"/>
    <w:rsid w:val="00A047C6"/>
    <w:rsid w:val="00A0538E"/>
    <w:rsid w:val="00A05E8F"/>
    <w:rsid w:val="00A066EE"/>
    <w:rsid w:val="00A11257"/>
    <w:rsid w:val="00A15C8D"/>
    <w:rsid w:val="00A16752"/>
    <w:rsid w:val="00A171FC"/>
    <w:rsid w:val="00A21AF5"/>
    <w:rsid w:val="00A222E1"/>
    <w:rsid w:val="00A24796"/>
    <w:rsid w:val="00A24C31"/>
    <w:rsid w:val="00A24FCB"/>
    <w:rsid w:val="00A25523"/>
    <w:rsid w:val="00A25EBA"/>
    <w:rsid w:val="00A271D9"/>
    <w:rsid w:val="00A274AA"/>
    <w:rsid w:val="00A32480"/>
    <w:rsid w:val="00A3478F"/>
    <w:rsid w:val="00A36776"/>
    <w:rsid w:val="00A36C1F"/>
    <w:rsid w:val="00A37CB9"/>
    <w:rsid w:val="00A41442"/>
    <w:rsid w:val="00A41670"/>
    <w:rsid w:val="00A434B9"/>
    <w:rsid w:val="00A43D01"/>
    <w:rsid w:val="00A443A8"/>
    <w:rsid w:val="00A44923"/>
    <w:rsid w:val="00A5441A"/>
    <w:rsid w:val="00A54795"/>
    <w:rsid w:val="00A54974"/>
    <w:rsid w:val="00A54FE0"/>
    <w:rsid w:val="00A55E21"/>
    <w:rsid w:val="00A57979"/>
    <w:rsid w:val="00A61E47"/>
    <w:rsid w:val="00A645B8"/>
    <w:rsid w:val="00A64F1E"/>
    <w:rsid w:val="00A66357"/>
    <w:rsid w:val="00A67686"/>
    <w:rsid w:val="00A74A89"/>
    <w:rsid w:val="00A74EDC"/>
    <w:rsid w:val="00A80650"/>
    <w:rsid w:val="00A837F9"/>
    <w:rsid w:val="00A841B6"/>
    <w:rsid w:val="00A85CC4"/>
    <w:rsid w:val="00A85D6D"/>
    <w:rsid w:val="00A85F34"/>
    <w:rsid w:val="00A86CD6"/>
    <w:rsid w:val="00A92CD4"/>
    <w:rsid w:val="00A940EE"/>
    <w:rsid w:val="00A961EE"/>
    <w:rsid w:val="00A96CAB"/>
    <w:rsid w:val="00AA148A"/>
    <w:rsid w:val="00AA22C8"/>
    <w:rsid w:val="00AA33E2"/>
    <w:rsid w:val="00AA3C8E"/>
    <w:rsid w:val="00AA5FD7"/>
    <w:rsid w:val="00AA6330"/>
    <w:rsid w:val="00AA693B"/>
    <w:rsid w:val="00AA6F23"/>
    <w:rsid w:val="00AA7221"/>
    <w:rsid w:val="00AB3128"/>
    <w:rsid w:val="00AB4D18"/>
    <w:rsid w:val="00AC4FF8"/>
    <w:rsid w:val="00AC52A2"/>
    <w:rsid w:val="00AC6A35"/>
    <w:rsid w:val="00AD0300"/>
    <w:rsid w:val="00AD2CC7"/>
    <w:rsid w:val="00AD3275"/>
    <w:rsid w:val="00AD58B4"/>
    <w:rsid w:val="00AD78A4"/>
    <w:rsid w:val="00AE1CE2"/>
    <w:rsid w:val="00AE6CCB"/>
    <w:rsid w:val="00AE7171"/>
    <w:rsid w:val="00AF2BD2"/>
    <w:rsid w:val="00AF4B7C"/>
    <w:rsid w:val="00AF4D96"/>
    <w:rsid w:val="00AF7435"/>
    <w:rsid w:val="00AF7C90"/>
    <w:rsid w:val="00B0030D"/>
    <w:rsid w:val="00B0155E"/>
    <w:rsid w:val="00B04B12"/>
    <w:rsid w:val="00B05FA4"/>
    <w:rsid w:val="00B1046D"/>
    <w:rsid w:val="00B15014"/>
    <w:rsid w:val="00B15377"/>
    <w:rsid w:val="00B172D3"/>
    <w:rsid w:val="00B17F60"/>
    <w:rsid w:val="00B20CA9"/>
    <w:rsid w:val="00B21AEF"/>
    <w:rsid w:val="00B22665"/>
    <w:rsid w:val="00B22DDE"/>
    <w:rsid w:val="00B24E1C"/>
    <w:rsid w:val="00B2516C"/>
    <w:rsid w:val="00B262E3"/>
    <w:rsid w:val="00B300B6"/>
    <w:rsid w:val="00B31CB4"/>
    <w:rsid w:val="00B32922"/>
    <w:rsid w:val="00B32D8A"/>
    <w:rsid w:val="00B40568"/>
    <w:rsid w:val="00B43D48"/>
    <w:rsid w:val="00B45BDD"/>
    <w:rsid w:val="00B515F0"/>
    <w:rsid w:val="00B52511"/>
    <w:rsid w:val="00B5323F"/>
    <w:rsid w:val="00B5404B"/>
    <w:rsid w:val="00B60ECF"/>
    <w:rsid w:val="00B61DE4"/>
    <w:rsid w:val="00B61E74"/>
    <w:rsid w:val="00B6265D"/>
    <w:rsid w:val="00B6397B"/>
    <w:rsid w:val="00B640A2"/>
    <w:rsid w:val="00B66419"/>
    <w:rsid w:val="00B711B2"/>
    <w:rsid w:val="00B72A5C"/>
    <w:rsid w:val="00B80083"/>
    <w:rsid w:val="00B81812"/>
    <w:rsid w:val="00B82C76"/>
    <w:rsid w:val="00B84992"/>
    <w:rsid w:val="00B8562F"/>
    <w:rsid w:val="00B869CA"/>
    <w:rsid w:val="00B94FB7"/>
    <w:rsid w:val="00B97E28"/>
    <w:rsid w:val="00BA00EA"/>
    <w:rsid w:val="00BA19AD"/>
    <w:rsid w:val="00BA1C74"/>
    <w:rsid w:val="00BA3610"/>
    <w:rsid w:val="00BA4C25"/>
    <w:rsid w:val="00BA4F2E"/>
    <w:rsid w:val="00BA6149"/>
    <w:rsid w:val="00BA6B36"/>
    <w:rsid w:val="00BA6C9B"/>
    <w:rsid w:val="00BA7DC0"/>
    <w:rsid w:val="00BB0692"/>
    <w:rsid w:val="00BB0AD6"/>
    <w:rsid w:val="00BB16B4"/>
    <w:rsid w:val="00BB2C46"/>
    <w:rsid w:val="00BB6299"/>
    <w:rsid w:val="00BB67E6"/>
    <w:rsid w:val="00BB7FA0"/>
    <w:rsid w:val="00BC4832"/>
    <w:rsid w:val="00BC6494"/>
    <w:rsid w:val="00BC6749"/>
    <w:rsid w:val="00BD0DB4"/>
    <w:rsid w:val="00BD58CC"/>
    <w:rsid w:val="00BD7D4E"/>
    <w:rsid w:val="00BE3B38"/>
    <w:rsid w:val="00BE5332"/>
    <w:rsid w:val="00BE5545"/>
    <w:rsid w:val="00BE6AAC"/>
    <w:rsid w:val="00BE6E29"/>
    <w:rsid w:val="00BF193A"/>
    <w:rsid w:val="00BF2EC2"/>
    <w:rsid w:val="00BF38CC"/>
    <w:rsid w:val="00BF3F21"/>
    <w:rsid w:val="00BF78D1"/>
    <w:rsid w:val="00BF7E2A"/>
    <w:rsid w:val="00BF7EDE"/>
    <w:rsid w:val="00C00733"/>
    <w:rsid w:val="00C02FD3"/>
    <w:rsid w:val="00C0689B"/>
    <w:rsid w:val="00C10FA6"/>
    <w:rsid w:val="00C12B77"/>
    <w:rsid w:val="00C138DC"/>
    <w:rsid w:val="00C15571"/>
    <w:rsid w:val="00C16BC2"/>
    <w:rsid w:val="00C2144F"/>
    <w:rsid w:val="00C21656"/>
    <w:rsid w:val="00C2206F"/>
    <w:rsid w:val="00C261A7"/>
    <w:rsid w:val="00C26331"/>
    <w:rsid w:val="00C27C30"/>
    <w:rsid w:val="00C344BD"/>
    <w:rsid w:val="00C34CB1"/>
    <w:rsid w:val="00C35992"/>
    <w:rsid w:val="00C35C42"/>
    <w:rsid w:val="00C36F48"/>
    <w:rsid w:val="00C37F12"/>
    <w:rsid w:val="00C43F8C"/>
    <w:rsid w:val="00C445EC"/>
    <w:rsid w:val="00C477E5"/>
    <w:rsid w:val="00C478D9"/>
    <w:rsid w:val="00C51093"/>
    <w:rsid w:val="00C517D1"/>
    <w:rsid w:val="00C52046"/>
    <w:rsid w:val="00C52E45"/>
    <w:rsid w:val="00C54D06"/>
    <w:rsid w:val="00C555A3"/>
    <w:rsid w:val="00C62A86"/>
    <w:rsid w:val="00C63513"/>
    <w:rsid w:val="00C63F15"/>
    <w:rsid w:val="00C6400D"/>
    <w:rsid w:val="00C6689C"/>
    <w:rsid w:val="00C67F1F"/>
    <w:rsid w:val="00C71EE2"/>
    <w:rsid w:val="00C73D1A"/>
    <w:rsid w:val="00C73EF9"/>
    <w:rsid w:val="00C76EDE"/>
    <w:rsid w:val="00C7768E"/>
    <w:rsid w:val="00C77A3B"/>
    <w:rsid w:val="00C824F1"/>
    <w:rsid w:val="00C82672"/>
    <w:rsid w:val="00C8317B"/>
    <w:rsid w:val="00C83747"/>
    <w:rsid w:val="00C85857"/>
    <w:rsid w:val="00C87B55"/>
    <w:rsid w:val="00C9210F"/>
    <w:rsid w:val="00C928AD"/>
    <w:rsid w:val="00C935EA"/>
    <w:rsid w:val="00C94713"/>
    <w:rsid w:val="00C95A3A"/>
    <w:rsid w:val="00CA1009"/>
    <w:rsid w:val="00CA2F81"/>
    <w:rsid w:val="00CA32E1"/>
    <w:rsid w:val="00CA59A6"/>
    <w:rsid w:val="00CA75C1"/>
    <w:rsid w:val="00CA77F7"/>
    <w:rsid w:val="00CA7B70"/>
    <w:rsid w:val="00CA7DF8"/>
    <w:rsid w:val="00CB0205"/>
    <w:rsid w:val="00CB0DF3"/>
    <w:rsid w:val="00CB1203"/>
    <w:rsid w:val="00CB1422"/>
    <w:rsid w:val="00CB2331"/>
    <w:rsid w:val="00CB7A08"/>
    <w:rsid w:val="00CC2452"/>
    <w:rsid w:val="00CC4223"/>
    <w:rsid w:val="00CC4BF4"/>
    <w:rsid w:val="00CC5EEC"/>
    <w:rsid w:val="00CD2D55"/>
    <w:rsid w:val="00CD490B"/>
    <w:rsid w:val="00CD57D8"/>
    <w:rsid w:val="00CD7999"/>
    <w:rsid w:val="00CE07F6"/>
    <w:rsid w:val="00CE0949"/>
    <w:rsid w:val="00CE16B0"/>
    <w:rsid w:val="00CE236A"/>
    <w:rsid w:val="00CE2396"/>
    <w:rsid w:val="00CE2F97"/>
    <w:rsid w:val="00CE3423"/>
    <w:rsid w:val="00CE3E41"/>
    <w:rsid w:val="00CE643F"/>
    <w:rsid w:val="00CE7144"/>
    <w:rsid w:val="00CE7B8C"/>
    <w:rsid w:val="00CF019A"/>
    <w:rsid w:val="00CF08D8"/>
    <w:rsid w:val="00CF356C"/>
    <w:rsid w:val="00CF3776"/>
    <w:rsid w:val="00CF40F6"/>
    <w:rsid w:val="00CF4CF9"/>
    <w:rsid w:val="00CF5BEE"/>
    <w:rsid w:val="00CF6CEB"/>
    <w:rsid w:val="00CF76EC"/>
    <w:rsid w:val="00D01014"/>
    <w:rsid w:val="00D0218F"/>
    <w:rsid w:val="00D032AA"/>
    <w:rsid w:val="00D0342D"/>
    <w:rsid w:val="00D05D2B"/>
    <w:rsid w:val="00D06C3E"/>
    <w:rsid w:val="00D1037F"/>
    <w:rsid w:val="00D120BC"/>
    <w:rsid w:val="00D12969"/>
    <w:rsid w:val="00D1539A"/>
    <w:rsid w:val="00D17CB6"/>
    <w:rsid w:val="00D2023C"/>
    <w:rsid w:val="00D205AF"/>
    <w:rsid w:val="00D22662"/>
    <w:rsid w:val="00D2490E"/>
    <w:rsid w:val="00D24C8C"/>
    <w:rsid w:val="00D24E54"/>
    <w:rsid w:val="00D2511E"/>
    <w:rsid w:val="00D2639E"/>
    <w:rsid w:val="00D30860"/>
    <w:rsid w:val="00D30C3A"/>
    <w:rsid w:val="00D31535"/>
    <w:rsid w:val="00D3201D"/>
    <w:rsid w:val="00D3210F"/>
    <w:rsid w:val="00D336EC"/>
    <w:rsid w:val="00D367ED"/>
    <w:rsid w:val="00D37F9E"/>
    <w:rsid w:val="00D43693"/>
    <w:rsid w:val="00D4400D"/>
    <w:rsid w:val="00D44CBB"/>
    <w:rsid w:val="00D45D7E"/>
    <w:rsid w:val="00D46629"/>
    <w:rsid w:val="00D62612"/>
    <w:rsid w:val="00D63B90"/>
    <w:rsid w:val="00D65820"/>
    <w:rsid w:val="00D67332"/>
    <w:rsid w:val="00D67922"/>
    <w:rsid w:val="00D70B59"/>
    <w:rsid w:val="00D716BD"/>
    <w:rsid w:val="00D7763E"/>
    <w:rsid w:val="00D8139C"/>
    <w:rsid w:val="00D83013"/>
    <w:rsid w:val="00D8538F"/>
    <w:rsid w:val="00D87A04"/>
    <w:rsid w:val="00D95EC8"/>
    <w:rsid w:val="00DA2D5E"/>
    <w:rsid w:val="00DA47E4"/>
    <w:rsid w:val="00DA4D70"/>
    <w:rsid w:val="00DA77D7"/>
    <w:rsid w:val="00DA7B8C"/>
    <w:rsid w:val="00DB0BC0"/>
    <w:rsid w:val="00DB365A"/>
    <w:rsid w:val="00DB5233"/>
    <w:rsid w:val="00DB5E96"/>
    <w:rsid w:val="00DB722D"/>
    <w:rsid w:val="00DC7830"/>
    <w:rsid w:val="00DD0CE4"/>
    <w:rsid w:val="00DD2EBC"/>
    <w:rsid w:val="00DD53A0"/>
    <w:rsid w:val="00DD6F1D"/>
    <w:rsid w:val="00DD70B0"/>
    <w:rsid w:val="00DD7AAE"/>
    <w:rsid w:val="00DE2ED8"/>
    <w:rsid w:val="00DE38FC"/>
    <w:rsid w:val="00DF2E3E"/>
    <w:rsid w:val="00DF35B1"/>
    <w:rsid w:val="00DF470A"/>
    <w:rsid w:val="00DF5787"/>
    <w:rsid w:val="00DF5B63"/>
    <w:rsid w:val="00E00E19"/>
    <w:rsid w:val="00E02CD6"/>
    <w:rsid w:val="00E03921"/>
    <w:rsid w:val="00E11ABF"/>
    <w:rsid w:val="00E1261C"/>
    <w:rsid w:val="00E15230"/>
    <w:rsid w:val="00E173FD"/>
    <w:rsid w:val="00E24020"/>
    <w:rsid w:val="00E270F7"/>
    <w:rsid w:val="00E27D83"/>
    <w:rsid w:val="00E31A94"/>
    <w:rsid w:val="00E34456"/>
    <w:rsid w:val="00E3447D"/>
    <w:rsid w:val="00E36207"/>
    <w:rsid w:val="00E36E96"/>
    <w:rsid w:val="00E37214"/>
    <w:rsid w:val="00E3794E"/>
    <w:rsid w:val="00E42165"/>
    <w:rsid w:val="00E44B6C"/>
    <w:rsid w:val="00E45B38"/>
    <w:rsid w:val="00E46FF1"/>
    <w:rsid w:val="00E5268C"/>
    <w:rsid w:val="00E54E58"/>
    <w:rsid w:val="00E55A0C"/>
    <w:rsid w:val="00E60631"/>
    <w:rsid w:val="00E6266F"/>
    <w:rsid w:val="00E634AE"/>
    <w:rsid w:val="00E63895"/>
    <w:rsid w:val="00E66FC4"/>
    <w:rsid w:val="00E70325"/>
    <w:rsid w:val="00E722AC"/>
    <w:rsid w:val="00E80783"/>
    <w:rsid w:val="00E809B0"/>
    <w:rsid w:val="00E876F4"/>
    <w:rsid w:val="00E913EB"/>
    <w:rsid w:val="00E932E1"/>
    <w:rsid w:val="00E9639F"/>
    <w:rsid w:val="00E96B73"/>
    <w:rsid w:val="00E9738F"/>
    <w:rsid w:val="00E978FD"/>
    <w:rsid w:val="00EA0D32"/>
    <w:rsid w:val="00EA20E0"/>
    <w:rsid w:val="00EA245C"/>
    <w:rsid w:val="00EA2D79"/>
    <w:rsid w:val="00EA6804"/>
    <w:rsid w:val="00EB05DA"/>
    <w:rsid w:val="00EB48CC"/>
    <w:rsid w:val="00EB5B43"/>
    <w:rsid w:val="00EB6E1A"/>
    <w:rsid w:val="00EB7753"/>
    <w:rsid w:val="00EB79D8"/>
    <w:rsid w:val="00EC1699"/>
    <w:rsid w:val="00EC1882"/>
    <w:rsid w:val="00EC2961"/>
    <w:rsid w:val="00EC35E2"/>
    <w:rsid w:val="00EC42DD"/>
    <w:rsid w:val="00EC4C62"/>
    <w:rsid w:val="00ED0EEA"/>
    <w:rsid w:val="00ED40EC"/>
    <w:rsid w:val="00ED4694"/>
    <w:rsid w:val="00ED6AB2"/>
    <w:rsid w:val="00EE170B"/>
    <w:rsid w:val="00EE2033"/>
    <w:rsid w:val="00EE4721"/>
    <w:rsid w:val="00EE52E5"/>
    <w:rsid w:val="00EF0853"/>
    <w:rsid w:val="00EF2AB3"/>
    <w:rsid w:val="00EF307F"/>
    <w:rsid w:val="00EF38E4"/>
    <w:rsid w:val="00EF39F3"/>
    <w:rsid w:val="00EF5EC1"/>
    <w:rsid w:val="00EF7591"/>
    <w:rsid w:val="00F039B1"/>
    <w:rsid w:val="00F10AEE"/>
    <w:rsid w:val="00F11E35"/>
    <w:rsid w:val="00F14366"/>
    <w:rsid w:val="00F16E03"/>
    <w:rsid w:val="00F177A5"/>
    <w:rsid w:val="00F21878"/>
    <w:rsid w:val="00F244DC"/>
    <w:rsid w:val="00F24693"/>
    <w:rsid w:val="00F249EE"/>
    <w:rsid w:val="00F2516E"/>
    <w:rsid w:val="00F25328"/>
    <w:rsid w:val="00F27FDA"/>
    <w:rsid w:val="00F31382"/>
    <w:rsid w:val="00F32E0F"/>
    <w:rsid w:val="00F35DB6"/>
    <w:rsid w:val="00F3631A"/>
    <w:rsid w:val="00F36B74"/>
    <w:rsid w:val="00F37D7C"/>
    <w:rsid w:val="00F4102B"/>
    <w:rsid w:val="00F4127E"/>
    <w:rsid w:val="00F42BB9"/>
    <w:rsid w:val="00F434F7"/>
    <w:rsid w:val="00F4379D"/>
    <w:rsid w:val="00F44BB2"/>
    <w:rsid w:val="00F46FAD"/>
    <w:rsid w:val="00F50A67"/>
    <w:rsid w:val="00F512A2"/>
    <w:rsid w:val="00F514D8"/>
    <w:rsid w:val="00F5366F"/>
    <w:rsid w:val="00F53BE3"/>
    <w:rsid w:val="00F53E5D"/>
    <w:rsid w:val="00F55E5F"/>
    <w:rsid w:val="00F569F9"/>
    <w:rsid w:val="00F57B96"/>
    <w:rsid w:val="00F61A3C"/>
    <w:rsid w:val="00F620FC"/>
    <w:rsid w:val="00F6233B"/>
    <w:rsid w:val="00F62DBD"/>
    <w:rsid w:val="00F6387E"/>
    <w:rsid w:val="00F640E4"/>
    <w:rsid w:val="00F7231A"/>
    <w:rsid w:val="00F735E3"/>
    <w:rsid w:val="00F75F06"/>
    <w:rsid w:val="00F77A08"/>
    <w:rsid w:val="00F86E81"/>
    <w:rsid w:val="00F87E71"/>
    <w:rsid w:val="00F912D4"/>
    <w:rsid w:val="00F91C7A"/>
    <w:rsid w:val="00F9310C"/>
    <w:rsid w:val="00F93942"/>
    <w:rsid w:val="00F93BC9"/>
    <w:rsid w:val="00F9515B"/>
    <w:rsid w:val="00F955D6"/>
    <w:rsid w:val="00F95931"/>
    <w:rsid w:val="00F963DD"/>
    <w:rsid w:val="00F97145"/>
    <w:rsid w:val="00F974AC"/>
    <w:rsid w:val="00FA0489"/>
    <w:rsid w:val="00FA2527"/>
    <w:rsid w:val="00FA69DF"/>
    <w:rsid w:val="00FA7C63"/>
    <w:rsid w:val="00FB2F1A"/>
    <w:rsid w:val="00FB3D65"/>
    <w:rsid w:val="00FB4BF1"/>
    <w:rsid w:val="00FB67A0"/>
    <w:rsid w:val="00FC0188"/>
    <w:rsid w:val="00FC092B"/>
    <w:rsid w:val="00FC1A61"/>
    <w:rsid w:val="00FC6902"/>
    <w:rsid w:val="00FC7412"/>
    <w:rsid w:val="00FC75BD"/>
    <w:rsid w:val="00FD1E28"/>
    <w:rsid w:val="00FD2B41"/>
    <w:rsid w:val="00FD351B"/>
    <w:rsid w:val="00FD4FF3"/>
    <w:rsid w:val="00FD5FC8"/>
    <w:rsid w:val="00FD7892"/>
    <w:rsid w:val="00FD7942"/>
    <w:rsid w:val="00FE0675"/>
    <w:rsid w:val="00FE2F37"/>
    <w:rsid w:val="00FE3278"/>
    <w:rsid w:val="00FE48D9"/>
    <w:rsid w:val="00FF20EF"/>
    <w:rsid w:val="00FF3925"/>
    <w:rsid w:val="00FF3A02"/>
    <w:rsid w:val="00FF6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5A9714"/>
  <w15:docId w15:val="{AB173D1B-731F-4067-A0B0-96F45E14C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60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DB5E96"/>
    <w:rPr>
      <w:rFonts w:ascii="Times New Roman" w:eastAsia="Times New Roman" w:hAnsi="Times New Roman"/>
      <w:sz w:val="21"/>
    </w:rPr>
  </w:style>
  <w:style w:type="paragraph" w:styleId="a4">
    <w:name w:val="header"/>
    <w:basedOn w:val="a"/>
    <w:link w:val="a5"/>
    <w:uiPriority w:val="99"/>
    <w:unhideWhenUsed/>
    <w:rsid w:val="001631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6313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631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63137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16313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63137"/>
    <w:rPr>
      <w:sz w:val="18"/>
      <w:szCs w:val="18"/>
    </w:rPr>
  </w:style>
  <w:style w:type="character" w:styleId="aa">
    <w:name w:val="Hyperlink"/>
    <w:basedOn w:val="a0"/>
    <w:uiPriority w:val="99"/>
    <w:unhideWhenUsed/>
    <w:rsid w:val="00342630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342630"/>
    <w:rPr>
      <w:color w:val="605E5C"/>
      <w:shd w:val="clear" w:color="auto" w:fill="E1DFDD"/>
    </w:rPr>
  </w:style>
  <w:style w:type="table" w:styleId="ab">
    <w:name w:val="Table Grid"/>
    <w:basedOn w:val="a1"/>
    <w:uiPriority w:val="39"/>
    <w:rsid w:val="00C510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E66FC4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E66FC4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E66FC4"/>
  </w:style>
  <w:style w:type="paragraph" w:styleId="af">
    <w:name w:val="annotation subject"/>
    <w:basedOn w:val="ad"/>
    <w:next w:val="ad"/>
    <w:link w:val="af0"/>
    <w:uiPriority w:val="99"/>
    <w:semiHidden/>
    <w:unhideWhenUsed/>
    <w:rsid w:val="00E66FC4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E66FC4"/>
    <w:rPr>
      <w:b/>
      <w:bCs/>
    </w:rPr>
  </w:style>
  <w:style w:type="character" w:styleId="af1">
    <w:name w:val="Unresolved Mention"/>
    <w:basedOn w:val="a0"/>
    <w:uiPriority w:val="99"/>
    <w:semiHidden/>
    <w:unhideWhenUsed/>
    <w:rsid w:val="00E03921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AD03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298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uwj@hainanu.edu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0CF1CA-7D49-4ACA-86EA-BB06CB8AAF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49</TotalTime>
  <Pages>3</Pages>
  <Words>350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46</cp:revision>
  <cp:lastPrinted>2024-12-18T02:15:00Z</cp:lastPrinted>
  <dcterms:created xsi:type="dcterms:W3CDTF">2024-11-26T04:24:00Z</dcterms:created>
  <dcterms:modified xsi:type="dcterms:W3CDTF">2025-06-05T05:48:00Z</dcterms:modified>
</cp:coreProperties>
</file>